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710"/>
        <w:gridCol w:w="720"/>
        <w:gridCol w:w="810"/>
        <w:gridCol w:w="810"/>
        <w:gridCol w:w="810"/>
        <w:gridCol w:w="810"/>
        <w:gridCol w:w="810"/>
        <w:gridCol w:w="810"/>
        <w:gridCol w:w="810"/>
      </w:tblGrid>
      <w:tr w:rsidR="00D75521" w:rsidRPr="00CD5A42" w14:paraId="0474388E" w14:textId="77777777" w:rsidTr="00876AA7">
        <w:trPr>
          <w:trHeight w:val="300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78126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Variety</w:t>
            </w:r>
          </w:p>
        </w:tc>
        <w:tc>
          <w:tcPr>
            <w:tcW w:w="639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670D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racnose Race</w:t>
            </w:r>
          </w:p>
        </w:tc>
      </w:tr>
      <w:tr w:rsidR="00D75521" w:rsidRPr="00CD5A42" w14:paraId="492A93FD" w14:textId="77777777" w:rsidTr="00876AA7">
        <w:trPr>
          <w:trHeight w:val="300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4D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55B68D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7D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0A6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15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12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7A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73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3C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00B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1</w:t>
            </w:r>
          </w:p>
        </w:tc>
      </w:tr>
      <w:tr w:rsidR="00D75521" w:rsidRPr="00CD5A42" w14:paraId="4FC15B3F" w14:textId="77777777" w:rsidTr="00876AA7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7C3D4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646D97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OZIKOKO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12089F" w14:textId="2AD9C2F6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E309CF" w:rsidRPr="00E309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E17E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F7DC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1904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D9E7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8AF2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D52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427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2971BF4A" w14:textId="77777777" w:rsidTr="00876AA7">
        <w:trPr>
          <w:trHeight w:val="300"/>
        </w:trPr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659C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2</w:t>
            </w:r>
          </w:p>
        </w:tc>
        <w:tc>
          <w:tcPr>
            <w:tcW w:w="1710" w:type="dxa"/>
            <w:tcBorders>
              <w:top w:val="nil"/>
            </w:tcBorders>
          </w:tcPr>
          <w:p w14:paraId="053FE61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44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BBB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09C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E3C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6C0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615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1EC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5DF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EA3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6E9A3FA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C4377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3</w:t>
            </w:r>
          </w:p>
        </w:tc>
        <w:tc>
          <w:tcPr>
            <w:tcW w:w="1710" w:type="dxa"/>
          </w:tcPr>
          <w:p w14:paraId="019102A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DUNG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1EED5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449C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0EF9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807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A995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A5C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515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B4A1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39C409E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88E71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4</w:t>
            </w:r>
          </w:p>
        </w:tc>
        <w:tc>
          <w:tcPr>
            <w:tcW w:w="1710" w:type="dxa"/>
          </w:tcPr>
          <w:p w14:paraId="5516869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3741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E241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D76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E83F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DECF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BCAF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B3251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20C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0C3C39E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BD3F0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5</w:t>
            </w:r>
          </w:p>
        </w:tc>
        <w:tc>
          <w:tcPr>
            <w:tcW w:w="1710" w:type="dxa"/>
          </w:tcPr>
          <w:p w14:paraId="6728EF4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BUK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6F4B0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9F4C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375C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39AA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E63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2730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02C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45AE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023A5C2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8637C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6</w:t>
            </w:r>
          </w:p>
        </w:tc>
        <w:tc>
          <w:tcPr>
            <w:tcW w:w="1710" w:type="dxa"/>
          </w:tcPr>
          <w:p w14:paraId="21167B8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4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8D44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422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3B31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E365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94A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532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416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6AB1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75521" w:rsidRPr="00CD5A42" w14:paraId="4977710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3EEDF2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7</w:t>
            </w:r>
          </w:p>
        </w:tc>
        <w:tc>
          <w:tcPr>
            <w:tcW w:w="1710" w:type="dxa"/>
          </w:tcPr>
          <w:p w14:paraId="4DF4770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UKOB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86079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D84A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76E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527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8EA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38E1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3E5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07AC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D75521" w:rsidRPr="00CD5A42" w14:paraId="075A411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638557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08</w:t>
            </w:r>
          </w:p>
        </w:tc>
        <w:tc>
          <w:tcPr>
            <w:tcW w:w="1710" w:type="dxa"/>
          </w:tcPr>
          <w:p w14:paraId="3A337EF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yay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9B71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65A5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BAD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645B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DF70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996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A8A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8CE5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04F0256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7F32D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0</w:t>
            </w:r>
          </w:p>
        </w:tc>
        <w:tc>
          <w:tcPr>
            <w:tcW w:w="1710" w:type="dxa"/>
          </w:tcPr>
          <w:p w14:paraId="26CD6F9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FC54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7F4C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951E6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BB6E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7876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5A9D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FBC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0C4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2C31346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D7776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1</w:t>
            </w:r>
          </w:p>
        </w:tc>
        <w:tc>
          <w:tcPr>
            <w:tcW w:w="1710" w:type="dxa"/>
          </w:tcPr>
          <w:p w14:paraId="640D3B0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BOROLON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9D8E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5FA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57F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66BB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64E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7E4B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FE4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84FE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4AE507E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6B52DF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2</w:t>
            </w:r>
          </w:p>
        </w:tc>
        <w:tc>
          <w:tcPr>
            <w:tcW w:w="1710" w:type="dxa"/>
          </w:tcPr>
          <w:p w14:paraId="1FB1139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4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8ED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BD049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650D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DB8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184B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DDE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049E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3275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75521" w:rsidRPr="00CD5A42" w14:paraId="51EF9B5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6D346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3</w:t>
            </w:r>
          </w:p>
        </w:tc>
        <w:tc>
          <w:tcPr>
            <w:tcW w:w="1710" w:type="dxa"/>
          </w:tcPr>
          <w:p w14:paraId="2B81686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BUMBU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8F2E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FF8F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D62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141B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353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0F1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8EF4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21B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42D542B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2838F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4</w:t>
            </w:r>
          </w:p>
        </w:tc>
        <w:tc>
          <w:tcPr>
            <w:tcW w:w="1710" w:type="dxa"/>
          </w:tcPr>
          <w:p w14:paraId="521F4BE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ANGW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B0B3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DFCE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F10C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79C9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2561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13E7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968A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9C2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077FFEF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6D147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5</w:t>
            </w:r>
          </w:p>
        </w:tc>
        <w:tc>
          <w:tcPr>
            <w:tcW w:w="1710" w:type="dxa"/>
          </w:tcPr>
          <w:p w14:paraId="15B7D58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4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8684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91B1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56CFB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6B5B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7C3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0A8B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9899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5532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6C9F5C6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65441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6</w:t>
            </w:r>
          </w:p>
        </w:tc>
        <w:tc>
          <w:tcPr>
            <w:tcW w:w="1710" w:type="dxa"/>
          </w:tcPr>
          <w:p w14:paraId="4BF1F19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OLOL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CDC90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A6F5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2335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6889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A1E4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94F0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8E7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0609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08AF392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A8093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7</w:t>
            </w:r>
          </w:p>
        </w:tc>
        <w:tc>
          <w:tcPr>
            <w:tcW w:w="1710" w:type="dxa"/>
          </w:tcPr>
          <w:p w14:paraId="21769FA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5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7C2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516E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FE90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FD01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273B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34428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E920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81E8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7E50C43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3124B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8</w:t>
            </w:r>
          </w:p>
        </w:tc>
        <w:tc>
          <w:tcPr>
            <w:tcW w:w="1710" w:type="dxa"/>
          </w:tcPr>
          <w:p w14:paraId="095AC1F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OD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CF3A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0810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5C57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A88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853E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C8F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814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234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46A0585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84040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19</w:t>
            </w:r>
          </w:p>
        </w:tc>
        <w:tc>
          <w:tcPr>
            <w:tcW w:w="1710" w:type="dxa"/>
          </w:tcPr>
          <w:p w14:paraId="129BC4E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16"/>
                <w:szCs w:val="24"/>
              </w:rPr>
              <w:t>KASUKANYWE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DEBB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9EE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479B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F25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3160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21A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A1E4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276D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17FD863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6A963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0</w:t>
            </w:r>
          </w:p>
        </w:tc>
        <w:tc>
          <w:tcPr>
            <w:tcW w:w="1710" w:type="dxa"/>
          </w:tcPr>
          <w:p w14:paraId="641293A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GOM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B834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CE9E5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CA7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963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C357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E60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C79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521B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75521" w:rsidRPr="00CD5A42" w14:paraId="65E4F58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12738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1</w:t>
            </w:r>
          </w:p>
        </w:tc>
        <w:tc>
          <w:tcPr>
            <w:tcW w:w="1710" w:type="dxa"/>
          </w:tcPr>
          <w:p w14:paraId="02E7A8F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MBULAMTW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9BC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D2A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A3A8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675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4FF5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6588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9B81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87982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4D9CEDD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ACCC7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2</w:t>
            </w:r>
          </w:p>
        </w:tc>
        <w:tc>
          <w:tcPr>
            <w:tcW w:w="1710" w:type="dxa"/>
          </w:tcPr>
          <w:p w14:paraId="4F2D759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SAPUR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059C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5FB72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0250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D51A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C03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ABC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EB32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706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75521" w:rsidRPr="00CD5A42" w14:paraId="440935A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5E401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3</w:t>
            </w:r>
          </w:p>
        </w:tc>
        <w:tc>
          <w:tcPr>
            <w:tcW w:w="1710" w:type="dxa"/>
          </w:tcPr>
          <w:p w14:paraId="72CE193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18"/>
                <w:szCs w:val="24"/>
              </w:rPr>
              <w:t>MSHORONYLON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9F8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AD00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3A6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B2E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6514F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1CF9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5FD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2F2E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06A3005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5B173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4</w:t>
            </w:r>
          </w:p>
        </w:tc>
        <w:tc>
          <w:tcPr>
            <w:tcW w:w="1710" w:type="dxa"/>
          </w:tcPr>
          <w:p w14:paraId="31966C8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CE3E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4CFE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DD38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6BF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6DCF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C8BD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ED0A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7DD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3F1B27C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650F18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5</w:t>
            </w:r>
          </w:p>
        </w:tc>
        <w:tc>
          <w:tcPr>
            <w:tcW w:w="1710" w:type="dxa"/>
          </w:tcPr>
          <w:p w14:paraId="5A4EC5C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UHONDE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60E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73A2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F062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B5F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FCFB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601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CC1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793C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1827C7F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D0C07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6</w:t>
            </w:r>
          </w:p>
        </w:tc>
        <w:tc>
          <w:tcPr>
            <w:tcW w:w="1710" w:type="dxa"/>
          </w:tcPr>
          <w:p w14:paraId="5674C5F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ond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DC41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BDDD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DAE2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31E6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32C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D134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B66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F14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6C2CC28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2E3E5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8</w:t>
            </w:r>
          </w:p>
        </w:tc>
        <w:tc>
          <w:tcPr>
            <w:tcW w:w="1710" w:type="dxa"/>
          </w:tcPr>
          <w:p w14:paraId="0E1A8EF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is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EC2B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5BC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6150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6BE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C3B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EA01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526C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0EFD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714AC13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C2F0CF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29</w:t>
            </w:r>
          </w:p>
        </w:tc>
        <w:tc>
          <w:tcPr>
            <w:tcW w:w="1710" w:type="dxa"/>
          </w:tcPr>
          <w:p w14:paraId="0410E61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5837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60C0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BE69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E4DB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D253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D61B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778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F80E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D75521" w:rsidRPr="00CD5A42" w14:paraId="4130E5E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E47D1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0</w:t>
            </w:r>
          </w:p>
        </w:tc>
        <w:tc>
          <w:tcPr>
            <w:tcW w:w="1710" w:type="dxa"/>
          </w:tcPr>
          <w:p w14:paraId="679F576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E832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EFDC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897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4110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24356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2298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AD3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3F52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10AE271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EFED9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1</w:t>
            </w:r>
          </w:p>
        </w:tc>
        <w:tc>
          <w:tcPr>
            <w:tcW w:w="1710" w:type="dxa"/>
          </w:tcPr>
          <w:p w14:paraId="0E7A6F3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0904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77C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E9B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19CC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021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CC89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C043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8AF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2982B2B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41D82D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2</w:t>
            </w:r>
          </w:p>
        </w:tc>
        <w:tc>
          <w:tcPr>
            <w:tcW w:w="1710" w:type="dxa"/>
          </w:tcPr>
          <w:p w14:paraId="7B31D09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1B2F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0FA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914E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72C0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B94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D842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131A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DADD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75521" w:rsidRPr="00CD5A42" w14:paraId="64563C2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0DCEE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3</w:t>
            </w:r>
          </w:p>
        </w:tc>
        <w:tc>
          <w:tcPr>
            <w:tcW w:w="1710" w:type="dxa"/>
          </w:tcPr>
          <w:p w14:paraId="2AC61F0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JIV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A1E7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FBD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59D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D0D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058B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C8D0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ED3A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F2AF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58EBD02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4E635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4</w:t>
            </w:r>
          </w:p>
        </w:tc>
        <w:tc>
          <w:tcPr>
            <w:tcW w:w="1710" w:type="dxa"/>
          </w:tcPr>
          <w:p w14:paraId="6945927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JIV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FB5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DB9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B07C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70A2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DBF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C68B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C90E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BCB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5FE394D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9CEAD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8</w:t>
            </w:r>
          </w:p>
        </w:tc>
        <w:tc>
          <w:tcPr>
            <w:tcW w:w="1710" w:type="dxa"/>
          </w:tcPr>
          <w:p w14:paraId="43EB0EC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oo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A3CB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C6B9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D396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594A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9526E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017FD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936A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76E2B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6EEFFB8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D0DAB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39</w:t>
            </w:r>
          </w:p>
        </w:tc>
        <w:tc>
          <w:tcPr>
            <w:tcW w:w="1710" w:type="dxa"/>
          </w:tcPr>
          <w:p w14:paraId="3F63483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oziKok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646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5B01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53830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D66C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6C6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DC85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AB1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855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7F22901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790448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41</w:t>
            </w:r>
          </w:p>
        </w:tc>
        <w:tc>
          <w:tcPr>
            <w:tcW w:w="1710" w:type="dxa"/>
          </w:tcPr>
          <w:p w14:paraId="44A1BF9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ROND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3FE7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CD5E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5DEE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93EB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C7D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34332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BA37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B7B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75521" w:rsidRPr="00CD5A42" w14:paraId="0AA6B01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FE18C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42</w:t>
            </w:r>
          </w:p>
        </w:tc>
        <w:tc>
          <w:tcPr>
            <w:tcW w:w="1710" w:type="dxa"/>
          </w:tcPr>
          <w:p w14:paraId="0E092A4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KOKO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821F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2AD1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C14D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CB93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1B41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963B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6B29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C1E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67F5D8D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BD069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44</w:t>
            </w:r>
          </w:p>
        </w:tc>
        <w:tc>
          <w:tcPr>
            <w:tcW w:w="1710" w:type="dxa"/>
          </w:tcPr>
          <w:p w14:paraId="69B2B23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JIV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6B95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62F2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760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1A7D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5C0A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1B82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8E3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C454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D75521" w:rsidRPr="00CD5A42" w14:paraId="563984C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8DB6C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45</w:t>
            </w:r>
          </w:p>
        </w:tc>
        <w:tc>
          <w:tcPr>
            <w:tcW w:w="1710" w:type="dxa"/>
          </w:tcPr>
          <w:p w14:paraId="20A9F35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E944E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04DB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630D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4B7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CCCD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23A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EBC3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C748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D75521" w:rsidRPr="00CD5A42" w14:paraId="27D2A2A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7A6B22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47</w:t>
            </w:r>
          </w:p>
        </w:tc>
        <w:tc>
          <w:tcPr>
            <w:tcW w:w="1710" w:type="dxa"/>
          </w:tcPr>
          <w:p w14:paraId="510DA4C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SOLIN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76AC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D6A8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8A0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2ABE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90F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E00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BBC5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608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348851C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B6BFF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51</w:t>
            </w:r>
          </w:p>
        </w:tc>
        <w:tc>
          <w:tcPr>
            <w:tcW w:w="1710" w:type="dxa"/>
          </w:tcPr>
          <w:p w14:paraId="3BEFB57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HNo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128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D4E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A4A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060B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F014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4037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A41E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3E27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D75521" w:rsidRPr="00CD5A42" w14:paraId="3731CE5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B56B3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55</w:t>
            </w:r>
          </w:p>
        </w:tc>
        <w:tc>
          <w:tcPr>
            <w:tcW w:w="1710" w:type="dxa"/>
          </w:tcPr>
          <w:p w14:paraId="06DF4B3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BUK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5456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402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614B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A9E7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2FCD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E9339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C92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319B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75521" w:rsidRPr="00CD5A42" w14:paraId="2E00C3D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CC5265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P0057</w:t>
            </w:r>
          </w:p>
        </w:tc>
        <w:tc>
          <w:tcPr>
            <w:tcW w:w="1710" w:type="dxa"/>
          </w:tcPr>
          <w:p w14:paraId="025D79F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JIV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C5A0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5EC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A386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3CA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F31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FA31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7167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05BB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75521" w:rsidRPr="00CD5A42" w14:paraId="27BC39D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66CC9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61</w:t>
            </w:r>
          </w:p>
        </w:tc>
        <w:tc>
          <w:tcPr>
            <w:tcW w:w="1710" w:type="dxa"/>
          </w:tcPr>
          <w:p w14:paraId="78C314B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aulas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FDBC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DA0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3F8D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99C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9877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23B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469C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F652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7F319C6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0368F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64</w:t>
            </w:r>
          </w:p>
        </w:tc>
        <w:tc>
          <w:tcPr>
            <w:tcW w:w="1710" w:type="dxa"/>
          </w:tcPr>
          <w:p w14:paraId="4CDF65C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616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4FB7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2500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D61F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51E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EAD4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B1F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B6C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508C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D75521" w:rsidRPr="00CD5A42" w14:paraId="1D6A42F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D49968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66</w:t>
            </w:r>
          </w:p>
        </w:tc>
        <w:tc>
          <w:tcPr>
            <w:tcW w:w="1710" w:type="dxa"/>
          </w:tcPr>
          <w:p w14:paraId="7B215A3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JA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8DE1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1AFF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CDC5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FCC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25BBC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A149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D45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7513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0BC8205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97EB9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71</w:t>
            </w:r>
          </w:p>
        </w:tc>
        <w:tc>
          <w:tcPr>
            <w:tcW w:w="1710" w:type="dxa"/>
          </w:tcPr>
          <w:p w14:paraId="2F354B2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NJANO-DOL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209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C27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7AA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187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C1EB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444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233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589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0C92783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8E412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72</w:t>
            </w:r>
          </w:p>
        </w:tc>
        <w:tc>
          <w:tcPr>
            <w:tcW w:w="1710" w:type="dxa"/>
          </w:tcPr>
          <w:p w14:paraId="4766B6A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ASUS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93E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11E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19F1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D01C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E805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675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68572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4E0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75521" w:rsidRPr="00CD5A42" w14:paraId="153939D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1B97B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73</w:t>
            </w:r>
          </w:p>
        </w:tc>
        <w:tc>
          <w:tcPr>
            <w:tcW w:w="1710" w:type="dxa"/>
          </w:tcPr>
          <w:p w14:paraId="3F986CB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ASUS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8ED6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C25E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A71E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DD5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1F1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E604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4CBF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68D1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5005780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6DDFD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80</w:t>
            </w:r>
          </w:p>
        </w:tc>
        <w:tc>
          <w:tcPr>
            <w:tcW w:w="1710" w:type="dxa"/>
          </w:tcPr>
          <w:p w14:paraId="45317EB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KABLANKET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D822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C2B6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012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37AB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B318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D08D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35A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D7B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D75521" w:rsidRPr="00CD5A42" w14:paraId="7043F1F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D9D4F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81</w:t>
            </w:r>
          </w:p>
        </w:tc>
        <w:tc>
          <w:tcPr>
            <w:tcW w:w="1710" w:type="dxa"/>
          </w:tcPr>
          <w:p w14:paraId="4BCC0BA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KABLANKET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E8E7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F6C8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72F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E527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EB9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D0C9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41B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8F8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D75521" w:rsidRPr="00CD5A42" w14:paraId="437D9FD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A597A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89</w:t>
            </w:r>
          </w:p>
        </w:tc>
        <w:tc>
          <w:tcPr>
            <w:tcW w:w="1710" w:type="dxa"/>
          </w:tcPr>
          <w:p w14:paraId="60B78F2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KABLANKET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FB888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B1C0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3467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5B7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36F6E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AA7FD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639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082B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D75521" w:rsidRPr="00CD5A42" w14:paraId="597272D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6902D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0</w:t>
            </w:r>
          </w:p>
        </w:tc>
        <w:tc>
          <w:tcPr>
            <w:tcW w:w="1710" w:type="dxa"/>
          </w:tcPr>
          <w:p w14:paraId="689F043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16"/>
                <w:szCs w:val="24"/>
              </w:rPr>
              <w:t>KASUKANYWE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7193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2FBC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F18F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EFB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9EC2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A346E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2DF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559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30B67CC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ADC2B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2</w:t>
            </w:r>
          </w:p>
        </w:tc>
        <w:tc>
          <w:tcPr>
            <w:tcW w:w="1710" w:type="dxa"/>
          </w:tcPr>
          <w:p w14:paraId="2313709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OR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365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D8FB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8B5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62F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9724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ECB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C18C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25AE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D75521" w:rsidRPr="00CD5A42" w14:paraId="537FDCB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DD642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4</w:t>
            </w:r>
          </w:p>
        </w:tc>
        <w:tc>
          <w:tcPr>
            <w:tcW w:w="1710" w:type="dxa"/>
          </w:tcPr>
          <w:p w14:paraId="3F57730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USHA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E38A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3730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E3B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96A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7F6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B63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789E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2BB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75521" w:rsidRPr="00CD5A42" w14:paraId="7F7A6D6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4301E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6</w:t>
            </w:r>
          </w:p>
        </w:tc>
        <w:tc>
          <w:tcPr>
            <w:tcW w:w="1710" w:type="dxa"/>
          </w:tcPr>
          <w:p w14:paraId="04AD590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oj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3C63E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0E43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CFE9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4ED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58E5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2A9B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2508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F72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75521" w:rsidRPr="00CD5A42" w14:paraId="359670B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C41C6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8</w:t>
            </w:r>
          </w:p>
        </w:tc>
        <w:tc>
          <w:tcPr>
            <w:tcW w:w="1710" w:type="dxa"/>
          </w:tcPr>
          <w:p w14:paraId="7C826B5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elian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5DC7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3BE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677A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E15E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91B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AEB6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8A85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3B361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75521" w:rsidRPr="00CD5A42" w14:paraId="0D3ACD7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76FC39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099</w:t>
            </w:r>
          </w:p>
        </w:tc>
        <w:tc>
          <w:tcPr>
            <w:tcW w:w="1710" w:type="dxa"/>
          </w:tcPr>
          <w:p w14:paraId="45B0971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2819D2">
              <w:rPr>
                <w:rFonts w:ascii="Times New Roman" w:hAnsi="Times New Roman" w:cs="Times New Roman"/>
                <w:sz w:val="18"/>
                <w:szCs w:val="24"/>
              </w:rPr>
              <w:t>BWANASHAMB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A1D9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886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C784B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3A52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E5D7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D481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66C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1BD1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75521" w:rsidRPr="00CD5A42" w14:paraId="1C913E5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E87C5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0</w:t>
            </w:r>
          </w:p>
        </w:tc>
        <w:tc>
          <w:tcPr>
            <w:tcW w:w="1710" w:type="dxa"/>
          </w:tcPr>
          <w:p w14:paraId="28F6B4A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EG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7C3F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A103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0509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5040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82FF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5D1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079E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B4D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418D492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11A02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2</w:t>
            </w:r>
          </w:p>
        </w:tc>
        <w:tc>
          <w:tcPr>
            <w:tcW w:w="1710" w:type="dxa"/>
          </w:tcPr>
          <w:p w14:paraId="3E396DA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Jesc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3175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780E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DE66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01153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98E5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9B1BB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826D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EDE2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4AF62CD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43CF00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3</w:t>
            </w:r>
          </w:p>
        </w:tc>
        <w:tc>
          <w:tcPr>
            <w:tcW w:w="1710" w:type="dxa"/>
          </w:tcPr>
          <w:p w14:paraId="10D03A1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es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517B7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B63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C276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1FA1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144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911B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F9578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9F72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D75521" w:rsidRPr="00CD5A42" w14:paraId="6BF2125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2250F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4</w:t>
            </w:r>
          </w:p>
        </w:tc>
        <w:tc>
          <w:tcPr>
            <w:tcW w:w="1710" w:type="dxa"/>
          </w:tcPr>
          <w:p w14:paraId="7C8954B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iamwng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84F9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972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48368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0DE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330F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DE1B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CBBE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63DB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6096200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0B6794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5</w:t>
            </w:r>
          </w:p>
        </w:tc>
        <w:tc>
          <w:tcPr>
            <w:tcW w:w="1710" w:type="dxa"/>
          </w:tcPr>
          <w:p w14:paraId="3357ABB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ewani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63DF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458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DC3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D922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F33B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ECF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254A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988E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D75521" w:rsidRPr="00CD5A42" w14:paraId="28B9C4B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5803F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6</w:t>
            </w:r>
          </w:p>
        </w:tc>
        <w:tc>
          <w:tcPr>
            <w:tcW w:w="1710" w:type="dxa"/>
          </w:tcPr>
          <w:p w14:paraId="1D9CD68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Zawad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DEAA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483F1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A944E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5FD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94796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312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4ED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7EE8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75521" w:rsidRPr="00CD5A42" w14:paraId="39F60D0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BBFE9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7</w:t>
            </w:r>
          </w:p>
        </w:tc>
        <w:tc>
          <w:tcPr>
            <w:tcW w:w="1710" w:type="dxa"/>
          </w:tcPr>
          <w:p w14:paraId="3C23A2F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ishind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3037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DB504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A49D5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43C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532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38E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19D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4B6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008F1B1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5D7EC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8</w:t>
            </w:r>
          </w:p>
        </w:tc>
        <w:tc>
          <w:tcPr>
            <w:tcW w:w="1710" w:type="dxa"/>
          </w:tcPr>
          <w:p w14:paraId="30D4B67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ja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67B7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0A1B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CC3A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6BF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EE6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0A4A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4C7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A40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75521" w:rsidRPr="00CD5A42" w14:paraId="3FCB20C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D0FF63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09</w:t>
            </w:r>
          </w:p>
        </w:tc>
        <w:tc>
          <w:tcPr>
            <w:tcW w:w="1710" w:type="dxa"/>
          </w:tcPr>
          <w:p w14:paraId="386544D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blanket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0DEB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FED06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CC2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09AB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84EA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8DF7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0F8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4DCD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D75521" w:rsidRPr="00CD5A42" w14:paraId="24A5931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B63A0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0</w:t>
            </w:r>
          </w:p>
        </w:tc>
        <w:tc>
          <w:tcPr>
            <w:tcW w:w="1710" w:type="dxa"/>
          </w:tcPr>
          <w:p w14:paraId="5FDD0B6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UG-1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0BB8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1DB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4EA2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CC84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0919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1DD3F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591E1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357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0A06EFB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084D1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1</w:t>
            </w:r>
          </w:p>
        </w:tc>
        <w:tc>
          <w:tcPr>
            <w:tcW w:w="1710" w:type="dxa"/>
          </w:tcPr>
          <w:p w14:paraId="7C81671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yole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D60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1A72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656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B12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B13D2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4BA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72B7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4C45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243BFED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7264E6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2</w:t>
            </w:r>
          </w:p>
        </w:tc>
        <w:tc>
          <w:tcPr>
            <w:tcW w:w="1710" w:type="dxa"/>
          </w:tcPr>
          <w:p w14:paraId="239B0EA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yole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8ED85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E65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49C5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6DF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07E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245B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20C7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56A4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31CE7C4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AC430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3</w:t>
            </w:r>
          </w:p>
        </w:tc>
        <w:tc>
          <w:tcPr>
            <w:tcW w:w="1710" w:type="dxa"/>
          </w:tcPr>
          <w:p w14:paraId="6794B4A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OPS-RS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E3DC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8A9A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FC1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882D2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38D3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19C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5D2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D9FD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40C4268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82500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4</w:t>
            </w:r>
          </w:p>
        </w:tc>
        <w:tc>
          <w:tcPr>
            <w:tcW w:w="1710" w:type="dxa"/>
          </w:tcPr>
          <w:p w14:paraId="774460F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OPS-R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49212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98F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5FE7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355C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3AE2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803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7B8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87F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153B1D3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00818C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6</w:t>
            </w:r>
          </w:p>
        </w:tc>
        <w:tc>
          <w:tcPr>
            <w:tcW w:w="1710" w:type="dxa"/>
          </w:tcPr>
          <w:p w14:paraId="11ABB2E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-8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FA56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C600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4056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1F04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3C7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374E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C4FEA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6921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75521" w:rsidRPr="00CD5A42" w14:paraId="4962FB8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DC7BA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7</w:t>
            </w:r>
          </w:p>
        </w:tc>
        <w:tc>
          <w:tcPr>
            <w:tcW w:w="1710" w:type="dxa"/>
          </w:tcPr>
          <w:p w14:paraId="0080AA1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4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0AB1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5B0B2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C6DC9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93A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0459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E711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294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D5C1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3171DD3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59539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8</w:t>
            </w:r>
          </w:p>
        </w:tc>
        <w:tc>
          <w:tcPr>
            <w:tcW w:w="1710" w:type="dxa"/>
          </w:tcPr>
          <w:p w14:paraId="7EE7F1D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Wer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358A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D1E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2108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3ED9E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3949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CB7F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E1B1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AEE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38CF111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84179F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19</w:t>
            </w:r>
          </w:p>
        </w:tc>
        <w:tc>
          <w:tcPr>
            <w:tcW w:w="1710" w:type="dxa"/>
          </w:tcPr>
          <w:p w14:paraId="02F044B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1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8991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A668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F943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9B81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40B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2808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CE988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BEB9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4E53C8B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CFEE4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21</w:t>
            </w:r>
          </w:p>
        </w:tc>
        <w:tc>
          <w:tcPr>
            <w:tcW w:w="1710" w:type="dxa"/>
          </w:tcPr>
          <w:p w14:paraId="15F61AB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ranskopHR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6B22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036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02B62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2AF4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A86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7696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6DF30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114A1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0DD4A7B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48F4F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23</w:t>
            </w:r>
          </w:p>
        </w:tc>
        <w:tc>
          <w:tcPr>
            <w:tcW w:w="1710" w:type="dxa"/>
          </w:tcPr>
          <w:p w14:paraId="2CE9AC2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Jenn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7F00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3E9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BFB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1A2A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D482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D44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627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CF755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3243696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3277D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24</w:t>
            </w:r>
          </w:p>
        </w:tc>
        <w:tc>
          <w:tcPr>
            <w:tcW w:w="1710" w:type="dxa"/>
          </w:tcPr>
          <w:p w14:paraId="552CBE1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es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869E3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716C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6676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E76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64D7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560E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21D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19E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75521" w:rsidRPr="00CD5A42" w14:paraId="06FF5D8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2FAED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86</w:t>
            </w:r>
          </w:p>
        </w:tc>
        <w:tc>
          <w:tcPr>
            <w:tcW w:w="1710" w:type="dxa"/>
          </w:tcPr>
          <w:p w14:paraId="43537C2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iso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CF66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9A01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3F10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489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0459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3B7AF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E840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FB62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A52DD6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DB3323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188</w:t>
            </w:r>
          </w:p>
        </w:tc>
        <w:tc>
          <w:tcPr>
            <w:tcW w:w="1710" w:type="dxa"/>
          </w:tcPr>
          <w:p w14:paraId="2E9A810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13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55F9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D607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AFF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4874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81B5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DE8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654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4AF9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52EEAEA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045E7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05</w:t>
            </w:r>
          </w:p>
        </w:tc>
        <w:tc>
          <w:tcPr>
            <w:tcW w:w="1710" w:type="dxa"/>
          </w:tcPr>
          <w:p w14:paraId="4AA9790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Diacol Calima, Lyamungu 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44A3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F12AC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02F0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53B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6245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2C8F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429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3E02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7F3D003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AF7EA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06</w:t>
            </w:r>
          </w:p>
        </w:tc>
        <w:tc>
          <w:tcPr>
            <w:tcW w:w="1710" w:type="dxa"/>
          </w:tcPr>
          <w:p w14:paraId="4C9AD72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erry Marro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3C26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AFB5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55F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C4B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FAE5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B19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315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CCF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168A98C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3DBA2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07</w:t>
            </w:r>
          </w:p>
        </w:tc>
        <w:tc>
          <w:tcPr>
            <w:tcW w:w="1710" w:type="dxa"/>
          </w:tcPr>
          <w:p w14:paraId="751B86B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oca De Ang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0B1F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C8F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CBF4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6060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6BFD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C55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A88D2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3B21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646AA66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13851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P0208</w:t>
            </w:r>
          </w:p>
        </w:tc>
        <w:tc>
          <w:tcPr>
            <w:tcW w:w="1710" w:type="dxa"/>
          </w:tcPr>
          <w:p w14:paraId="2DE6E20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imoncill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79483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3FF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07C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7BB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237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0BAB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CEFF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2A1B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2164ECB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7E585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11</w:t>
            </w:r>
          </w:p>
        </w:tc>
        <w:tc>
          <w:tcPr>
            <w:tcW w:w="1710" w:type="dxa"/>
          </w:tcPr>
          <w:p w14:paraId="0C0EFD4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 47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1795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095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6AB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2EB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8EC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964C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F742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BB7A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75521" w:rsidRPr="00CD5A42" w14:paraId="667A3D9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D9009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12</w:t>
            </w:r>
          </w:p>
        </w:tc>
        <w:tc>
          <w:tcPr>
            <w:tcW w:w="1710" w:type="dxa"/>
          </w:tcPr>
          <w:p w14:paraId="1AF7925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ordinh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B601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F9D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312C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D44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3CE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61B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BFF9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DD7F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45EBBB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99B21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13</w:t>
            </w:r>
          </w:p>
        </w:tc>
        <w:tc>
          <w:tcPr>
            <w:tcW w:w="1710" w:type="dxa"/>
          </w:tcPr>
          <w:p w14:paraId="75519C8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Manteigao, Roxo Gigan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EDE8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864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10CB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5C71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CCE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48BFE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64BD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C96C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75521" w:rsidRPr="00CD5A42" w14:paraId="3DE76F7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539EB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14</w:t>
            </w:r>
          </w:p>
        </w:tc>
        <w:tc>
          <w:tcPr>
            <w:tcW w:w="1710" w:type="dxa"/>
          </w:tcPr>
          <w:p w14:paraId="3FFCB76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Manteigao Pret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14A8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89B9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AD157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DC54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549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2A22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398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EA84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6F58EFD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ACEE1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20</w:t>
            </w:r>
          </w:p>
        </w:tc>
        <w:tc>
          <w:tcPr>
            <w:tcW w:w="1710" w:type="dxa"/>
          </w:tcPr>
          <w:p w14:paraId="6F36E6D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56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426A9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0034B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4299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ECC4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4892D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561E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F985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8B195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22D80FD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F6940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24</w:t>
            </w:r>
          </w:p>
        </w:tc>
        <w:tc>
          <w:tcPr>
            <w:tcW w:w="1710" w:type="dxa"/>
          </w:tcPr>
          <w:p w14:paraId="2B9A9B5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Yellow Ey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46A3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5EE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FAB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769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032C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DC3C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117D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745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337026A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E5058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25</w:t>
            </w:r>
          </w:p>
        </w:tc>
        <w:tc>
          <w:tcPr>
            <w:tcW w:w="1710" w:type="dxa"/>
          </w:tcPr>
          <w:p w14:paraId="4E11ABA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ecosta 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F365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8080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C5DB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813C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AAC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C8E3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C4ED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DF8E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6A69C6E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86F4D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32</w:t>
            </w:r>
          </w:p>
        </w:tc>
        <w:tc>
          <w:tcPr>
            <w:tcW w:w="1710" w:type="dxa"/>
          </w:tcPr>
          <w:p w14:paraId="046B835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 79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9B8D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9EDD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B60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A059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AB4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2FC4B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99B5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C2E2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5AD559D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6FF9D1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42</w:t>
            </w:r>
          </w:p>
        </w:tc>
        <w:tc>
          <w:tcPr>
            <w:tcW w:w="1710" w:type="dxa"/>
          </w:tcPr>
          <w:p w14:paraId="473AAF7C" w14:textId="77777777" w:rsidR="00D75521" w:rsidRPr="00FE1C55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FE1C55">
              <w:rPr>
                <w:rFonts w:ascii="Times New Roman" w:hAnsi="Times New Roman" w:cs="Times New Roman"/>
                <w:sz w:val="20"/>
                <w:szCs w:val="24"/>
              </w:rPr>
              <w:t>Tailor Horticultur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6AF5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5C9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4B79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90BA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455A6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ADE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18DD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50A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7E4E71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E566E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69</w:t>
            </w:r>
          </w:p>
        </w:tc>
        <w:tc>
          <w:tcPr>
            <w:tcW w:w="1710" w:type="dxa"/>
          </w:tcPr>
          <w:p w14:paraId="0CA969D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Horoz Fasulyes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4D05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482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18C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1C3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3C5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9CBE9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8100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AC0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75521" w:rsidRPr="00CD5A42" w14:paraId="2EFEE61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819E3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77</w:t>
            </w:r>
          </w:p>
        </w:tc>
        <w:tc>
          <w:tcPr>
            <w:tcW w:w="1710" w:type="dxa"/>
          </w:tcPr>
          <w:p w14:paraId="4E9E92E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137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7728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5A1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22950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BC175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850B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DCD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2AB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20C4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6373ED6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CE3E2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280</w:t>
            </w:r>
          </w:p>
        </w:tc>
        <w:tc>
          <w:tcPr>
            <w:tcW w:w="1710" w:type="dxa"/>
          </w:tcPr>
          <w:p w14:paraId="1A33155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144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C592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897D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8FD5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0852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145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798E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2A4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31115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57AD6C7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16799B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03</w:t>
            </w:r>
          </w:p>
        </w:tc>
        <w:tc>
          <w:tcPr>
            <w:tcW w:w="1710" w:type="dxa"/>
          </w:tcPr>
          <w:p w14:paraId="2E806FF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179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5383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F94C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F75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86B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4B41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23457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DBCB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AE10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135E30B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27376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10</w:t>
            </w:r>
          </w:p>
        </w:tc>
        <w:tc>
          <w:tcPr>
            <w:tcW w:w="1710" w:type="dxa"/>
          </w:tcPr>
          <w:p w14:paraId="0285FF6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Frutilla Cane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A4E6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F21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27D2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F96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0556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DBECA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1315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24A86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75521" w:rsidRPr="00CD5A42" w14:paraId="6CBA0FF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7EE10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51</w:t>
            </w:r>
          </w:p>
        </w:tc>
        <w:tc>
          <w:tcPr>
            <w:tcW w:w="1710" w:type="dxa"/>
          </w:tcPr>
          <w:p w14:paraId="618A89A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C55">
              <w:rPr>
                <w:rFonts w:ascii="Times New Roman" w:hAnsi="Times New Roman" w:cs="Times New Roman"/>
                <w:sz w:val="20"/>
                <w:szCs w:val="24"/>
              </w:rPr>
              <w:t>Georgia 1025/19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CF9E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01E9E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7802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5E4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37E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9580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9403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5A0D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17D1963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040D1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53</w:t>
            </w:r>
          </w:p>
        </w:tc>
        <w:tc>
          <w:tcPr>
            <w:tcW w:w="1710" w:type="dxa"/>
          </w:tcPr>
          <w:p w14:paraId="6B76FD6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asus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E42E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D086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CA90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BFF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5EE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78C8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BC4E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155E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78CCF27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7D591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54</w:t>
            </w:r>
          </w:p>
        </w:tc>
        <w:tc>
          <w:tcPr>
            <w:tcW w:w="1710" w:type="dxa"/>
          </w:tcPr>
          <w:p w14:paraId="09CF59F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225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BA27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96A9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280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77B6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B30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F33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C001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C9A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1EE8147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7F6AB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66</w:t>
            </w:r>
          </w:p>
        </w:tc>
        <w:tc>
          <w:tcPr>
            <w:tcW w:w="1710" w:type="dxa"/>
          </w:tcPr>
          <w:p w14:paraId="582DEF6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ine 2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73F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6D4A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3BF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7DE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6177F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4464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D7E7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1E2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75521" w:rsidRPr="00CD5A42" w14:paraId="51AFEFB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65DAC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68</w:t>
            </w:r>
          </w:p>
        </w:tc>
        <w:tc>
          <w:tcPr>
            <w:tcW w:w="1710" w:type="dxa"/>
          </w:tcPr>
          <w:p w14:paraId="0687751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ine 2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A4AB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51894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0B6A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E86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5D33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E90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7BD0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EE4A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40CDE0D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8D667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76</w:t>
            </w:r>
          </w:p>
        </w:tc>
        <w:tc>
          <w:tcPr>
            <w:tcW w:w="1710" w:type="dxa"/>
          </w:tcPr>
          <w:p w14:paraId="7CA0317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1894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96FE2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0AF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84331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801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BA02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1C969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CB15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359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285CFE5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38839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90</w:t>
            </w:r>
          </w:p>
        </w:tc>
        <w:tc>
          <w:tcPr>
            <w:tcW w:w="1710" w:type="dxa"/>
          </w:tcPr>
          <w:p w14:paraId="541CCA4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078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946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5A9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112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CA0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910B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6CF69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3D3E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8BC6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10AE92B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975A0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91</w:t>
            </w:r>
          </w:p>
        </w:tc>
        <w:tc>
          <w:tcPr>
            <w:tcW w:w="1710" w:type="dxa"/>
          </w:tcPr>
          <w:p w14:paraId="53659E6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088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79AEE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8A3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D4D5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B52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952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40E6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2CC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25C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55EA878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3F4E7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92</w:t>
            </w:r>
          </w:p>
        </w:tc>
        <w:tc>
          <w:tcPr>
            <w:tcW w:w="1710" w:type="dxa"/>
          </w:tcPr>
          <w:p w14:paraId="5BB14EB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097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24CF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4C08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E0D7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500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DD7C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002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F67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16C7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75521" w:rsidRPr="00CD5A42" w14:paraId="0035B17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5E635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395</w:t>
            </w:r>
          </w:p>
        </w:tc>
        <w:tc>
          <w:tcPr>
            <w:tcW w:w="1710" w:type="dxa"/>
          </w:tcPr>
          <w:p w14:paraId="3D14FE6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105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6FB4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C61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B56C4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08A9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4C30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E1E1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F73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209D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36DF228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E5455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17</w:t>
            </w:r>
          </w:p>
        </w:tc>
        <w:tc>
          <w:tcPr>
            <w:tcW w:w="1710" w:type="dxa"/>
          </w:tcPr>
          <w:p w14:paraId="44A12BA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4519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3F4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8700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DDD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971F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A95DE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3D1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0B641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AC9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75521" w:rsidRPr="00CD5A42" w14:paraId="7304C22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3DA35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27</w:t>
            </w:r>
          </w:p>
        </w:tc>
        <w:tc>
          <w:tcPr>
            <w:tcW w:w="1710" w:type="dxa"/>
          </w:tcPr>
          <w:p w14:paraId="3CB0F15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adill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7662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7C8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F55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ED71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3822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8148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CC85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8B7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58B3B14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9A038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28</w:t>
            </w:r>
          </w:p>
        </w:tc>
        <w:tc>
          <w:tcPr>
            <w:tcW w:w="1710" w:type="dxa"/>
          </w:tcPr>
          <w:p w14:paraId="6785268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D7">
              <w:rPr>
                <w:rFonts w:ascii="Times New Roman" w:hAnsi="Times New Roman" w:cs="Times New Roman"/>
                <w:sz w:val="20"/>
                <w:szCs w:val="24"/>
              </w:rPr>
              <w:t>Colorado del Pa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2411D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CE18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5E3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289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5F5D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9132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6D4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554E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5684F39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A47E8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29</w:t>
            </w:r>
          </w:p>
        </w:tc>
        <w:tc>
          <w:tcPr>
            <w:tcW w:w="1710" w:type="dxa"/>
          </w:tcPr>
          <w:p w14:paraId="4195FDE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R9920-1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AFF2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B7E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5F84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1245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9C4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A182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AD48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C0DA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75521" w:rsidRPr="00CD5A42" w14:paraId="5C4D195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81428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0</w:t>
            </w:r>
          </w:p>
        </w:tc>
        <w:tc>
          <w:tcPr>
            <w:tcW w:w="1710" w:type="dxa"/>
          </w:tcPr>
          <w:p w14:paraId="0AE296C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R1013-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C01B2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DF6B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E65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57A9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BCC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71B4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6768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E05B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75521" w:rsidRPr="00CD5A42" w14:paraId="6603D6A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D0ECE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1</w:t>
            </w:r>
          </w:p>
        </w:tc>
        <w:tc>
          <w:tcPr>
            <w:tcW w:w="1710" w:type="dxa"/>
          </w:tcPr>
          <w:p w14:paraId="2E1C2CE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urabo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F3B0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361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9C7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3763A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F683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2B98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0B41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90E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75521" w:rsidRPr="00CD5A42" w14:paraId="50819A2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4F01D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2</w:t>
            </w:r>
          </w:p>
        </w:tc>
        <w:tc>
          <w:tcPr>
            <w:tcW w:w="1710" w:type="dxa"/>
          </w:tcPr>
          <w:p w14:paraId="3E07476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R0637-1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4B75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9510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A590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6B9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4F6F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EFC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A6C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3208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1BB8273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045EB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3</w:t>
            </w:r>
          </w:p>
        </w:tc>
        <w:tc>
          <w:tcPr>
            <w:tcW w:w="1710" w:type="dxa"/>
          </w:tcPr>
          <w:p w14:paraId="1DB2F01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R9745-2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B293F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E3B8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A7DD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B8DB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7844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E3043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686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FB38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3CE7197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C65C8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5</w:t>
            </w:r>
          </w:p>
        </w:tc>
        <w:tc>
          <w:tcPr>
            <w:tcW w:w="1710" w:type="dxa"/>
          </w:tcPr>
          <w:p w14:paraId="0ED95DB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M-05-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C52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2BAB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500D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30B6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C5A1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DB8B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E5E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330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D75521" w:rsidRPr="00CD5A42" w14:paraId="404F730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C9EE8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7</w:t>
            </w:r>
          </w:p>
        </w:tc>
        <w:tc>
          <w:tcPr>
            <w:tcW w:w="1710" w:type="dxa"/>
          </w:tcPr>
          <w:p w14:paraId="45CFD51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C-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F4B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0F7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676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7DAA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F075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D0217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A102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56B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6FE0DDE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FD918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38</w:t>
            </w:r>
          </w:p>
        </w:tc>
        <w:tc>
          <w:tcPr>
            <w:tcW w:w="1710" w:type="dxa"/>
          </w:tcPr>
          <w:p w14:paraId="14C5307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46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E18D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D27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C200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9522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1970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BCB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AACD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F494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55AAD09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AD308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42</w:t>
            </w:r>
          </w:p>
        </w:tc>
        <w:tc>
          <w:tcPr>
            <w:tcW w:w="1710" w:type="dxa"/>
          </w:tcPr>
          <w:p w14:paraId="2F2B3D4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LargaComerci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99F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C54C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21E2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EE74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F617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F70E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A0F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FDF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77AB48B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511CF8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50</w:t>
            </w:r>
          </w:p>
        </w:tc>
        <w:tc>
          <w:tcPr>
            <w:tcW w:w="1710" w:type="dxa"/>
          </w:tcPr>
          <w:p w14:paraId="67536C9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NIAP4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79FB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E85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4DB6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A270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97896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7E78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4CD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662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37EA56C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11263A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59</w:t>
            </w:r>
          </w:p>
        </w:tc>
        <w:tc>
          <w:tcPr>
            <w:tcW w:w="1710" w:type="dxa"/>
          </w:tcPr>
          <w:p w14:paraId="39852A2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31356-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ADD3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AA0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38D82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C91B3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271A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E45B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65B9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F0C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716ECD8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110A3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60</w:t>
            </w:r>
          </w:p>
        </w:tc>
        <w:tc>
          <w:tcPr>
            <w:tcW w:w="1710" w:type="dxa"/>
          </w:tcPr>
          <w:p w14:paraId="0CC25AC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31356-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20E9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DF9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88E03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F95B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097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EF19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B8E8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0CB2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2EFCDD1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D02BA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63</w:t>
            </w:r>
          </w:p>
        </w:tc>
        <w:tc>
          <w:tcPr>
            <w:tcW w:w="1710" w:type="dxa"/>
          </w:tcPr>
          <w:p w14:paraId="4728987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53534-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6ECA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6BC5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521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3667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2AF5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152F5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C6A6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E15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2DD2F3D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BAC16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P0466</w:t>
            </w:r>
          </w:p>
        </w:tc>
        <w:tc>
          <w:tcPr>
            <w:tcW w:w="1710" w:type="dxa"/>
          </w:tcPr>
          <w:p w14:paraId="589A648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4494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0FA6A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780D3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9F96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52FF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1115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6961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C065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61E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161BC1F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E14CA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67</w:t>
            </w:r>
          </w:p>
        </w:tc>
        <w:tc>
          <w:tcPr>
            <w:tcW w:w="1710" w:type="dxa"/>
          </w:tcPr>
          <w:p w14:paraId="2E46A2C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2098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E036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A3A71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D51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4628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83E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45F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6EBC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55C1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785E73A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ECFD1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68</w:t>
            </w:r>
          </w:p>
        </w:tc>
        <w:tc>
          <w:tcPr>
            <w:tcW w:w="1710" w:type="dxa"/>
          </w:tcPr>
          <w:p w14:paraId="3BB7405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2B23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08D75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A38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417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0D50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A29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DC06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F1A5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74D6B32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87A5D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69</w:t>
            </w:r>
          </w:p>
        </w:tc>
        <w:tc>
          <w:tcPr>
            <w:tcW w:w="1710" w:type="dxa"/>
          </w:tcPr>
          <w:p w14:paraId="20F2BAD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5275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F5D2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E96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332B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897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3C3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0CC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40045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25C9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40F64C5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A3654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0</w:t>
            </w:r>
          </w:p>
        </w:tc>
        <w:tc>
          <w:tcPr>
            <w:tcW w:w="1710" w:type="dxa"/>
          </w:tcPr>
          <w:p w14:paraId="7672840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5275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3F01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529E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C45A5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CA2E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AFA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110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17F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54C42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75521" w:rsidRPr="00CD5A42" w14:paraId="5405957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DC3BB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4</w:t>
            </w:r>
          </w:p>
        </w:tc>
        <w:tc>
          <w:tcPr>
            <w:tcW w:w="1710" w:type="dxa"/>
          </w:tcPr>
          <w:p w14:paraId="72ECA51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5275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863E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D16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61ED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B25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A68D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44A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959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01B1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19FF9A0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43B9E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5</w:t>
            </w:r>
          </w:p>
        </w:tc>
        <w:tc>
          <w:tcPr>
            <w:tcW w:w="1710" w:type="dxa"/>
          </w:tcPr>
          <w:p w14:paraId="423F3A7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3197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B3C58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D5F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C39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811C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E7B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6261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419B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068A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293B059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C3AEF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6</w:t>
            </w:r>
          </w:p>
        </w:tc>
        <w:tc>
          <w:tcPr>
            <w:tcW w:w="1710" w:type="dxa"/>
          </w:tcPr>
          <w:p w14:paraId="571D1A9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utteri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9113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370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3BF0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540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F7C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A72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986A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EAE8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D75521" w:rsidRPr="00CD5A42" w14:paraId="3DBEDEA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52CF7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7</w:t>
            </w:r>
          </w:p>
        </w:tc>
        <w:tc>
          <w:tcPr>
            <w:tcW w:w="1710" w:type="dxa"/>
          </w:tcPr>
          <w:p w14:paraId="7BEEF9D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5275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F3FB5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FCDAB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608B1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479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B5C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C17C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DB85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A6F2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6CE4204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70572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79</w:t>
            </w:r>
          </w:p>
        </w:tc>
        <w:tc>
          <w:tcPr>
            <w:tcW w:w="1710" w:type="dxa"/>
          </w:tcPr>
          <w:p w14:paraId="16CC4CA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5275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A4B8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56BF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CBBA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36C6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6969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A6C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7BBF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265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75521" w:rsidRPr="00CD5A42" w14:paraId="728163A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6B709A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80</w:t>
            </w:r>
          </w:p>
        </w:tc>
        <w:tc>
          <w:tcPr>
            <w:tcW w:w="1710" w:type="dxa"/>
          </w:tcPr>
          <w:p w14:paraId="36F9240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2098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E8FA4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D5B9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3F0E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993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E23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13F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A36B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7B9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62AE0F0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D8720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81</w:t>
            </w:r>
          </w:p>
        </w:tc>
        <w:tc>
          <w:tcPr>
            <w:tcW w:w="1710" w:type="dxa"/>
          </w:tcPr>
          <w:p w14:paraId="529C571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4494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58BD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93387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EAC4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7DE8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4F65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F3F3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C2E05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24B7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1D2FD01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83112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82</w:t>
            </w:r>
          </w:p>
        </w:tc>
        <w:tc>
          <w:tcPr>
            <w:tcW w:w="1710" w:type="dxa"/>
          </w:tcPr>
          <w:p w14:paraId="2135D2F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2098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A56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FA87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1BB5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21BA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CCD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496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155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B2F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741AB39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4FAEA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483</w:t>
            </w:r>
          </w:p>
        </w:tc>
        <w:tc>
          <w:tcPr>
            <w:tcW w:w="1710" w:type="dxa"/>
          </w:tcPr>
          <w:p w14:paraId="61ECB08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2098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3E410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50A2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695D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2AB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99B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C18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4EDF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CA2C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D75521" w:rsidRPr="00CD5A42" w14:paraId="3271B08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68C0E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09</w:t>
            </w:r>
          </w:p>
        </w:tc>
        <w:tc>
          <w:tcPr>
            <w:tcW w:w="1710" w:type="dxa"/>
          </w:tcPr>
          <w:p w14:paraId="30BE6E4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98C7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1FA9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A72A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C2B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217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B9A4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9CF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05F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4C4B523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8D190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12</w:t>
            </w:r>
          </w:p>
        </w:tc>
        <w:tc>
          <w:tcPr>
            <w:tcW w:w="1710" w:type="dxa"/>
          </w:tcPr>
          <w:p w14:paraId="16053AE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Ervilh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11C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FA5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4DB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89B4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E83C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55E8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B2BA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BC7E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196EFC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9D3B4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18</w:t>
            </w:r>
          </w:p>
        </w:tc>
        <w:tc>
          <w:tcPr>
            <w:tcW w:w="1710" w:type="dxa"/>
          </w:tcPr>
          <w:p w14:paraId="2AF70674" w14:textId="77777777" w:rsidR="00D75521" w:rsidRDefault="00D75521" w:rsidP="00876AA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Mantegablanca,</w:t>
            </w:r>
          </w:p>
          <w:p w14:paraId="61BF61D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Kiba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84D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038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532D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076A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8F14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1974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C5C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EC27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75521" w:rsidRPr="00CD5A42" w14:paraId="1818EF5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786C2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19</w:t>
            </w:r>
          </w:p>
        </w:tc>
        <w:tc>
          <w:tcPr>
            <w:tcW w:w="1710" w:type="dxa"/>
          </w:tcPr>
          <w:p w14:paraId="24D9A7A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tarina,Ce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0179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8BB4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54C16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D1C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949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50B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64D6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9159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75521" w:rsidRPr="00CD5A42" w14:paraId="2CEBBA0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A2E4A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20</w:t>
            </w:r>
          </w:p>
        </w:tc>
        <w:tc>
          <w:tcPr>
            <w:tcW w:w="1710" w:type="dxa"/>
          </w:tcPr>
          <w:p w14:paraId="772B954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humbo,Ce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0B2C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C729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FF2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AA9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CEF8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C9A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CB1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761AB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3C082D8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4D10A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22</w:t>
            </w:r>
          </w:p>
        </w:tc>
        <w:tc>
          <w:tcPr>
            <w:tcW w:w="1710" w:type="dxa"/>
          </w:tcPr>
          <w:p w14:paraId="2984127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marelo,Ce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C5EDA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AC1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1F82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E719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B9A3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C8DF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72F3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C52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45D134D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C6D43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23</w:t>
            </w:r>
          </w:p>
        </w:tc>
        <w:tc>
          <w:tcPr>
            <w:tcW w:w="1710" w:type="dxa"/>
          </w:tcPr>
          <w:p w14:paraId="06C7B20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anario,Ce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054F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A61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FD78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009E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BEE6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9E85A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7A7C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FED8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5B3D46B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5E46D8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98</w:t>
            </w:r>
          </w:p>
        </w:tc>
        <w:tc>
          <w:tcPr>
            <w:tcW w:w="1710" w:type="dxa"/>
          </w:tcPr>
          <w:p w14:paraId="2749A21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harlevoi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DC16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6A98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97C5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0371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2893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A9CF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79A42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C4C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316C37E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CF06E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599</w:t>
            </w:r>
          </w:p>
        </w:tc>
        <w:tc>
          <w:tcPr>
            <w:tcW w:w="1710" w:type="dxa"/>
          </w:tcPr>
          <w:p w14:paraId="194830F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sl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8A7EC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E10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419C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152B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A3A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19F0A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280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6DFC1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D75521" w:rsidRPr="00CD5A42" w14:paraId="3A35826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AA3C7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0</w:t>
            </w:r>
          </w:p>
        </w:tc>
        <w:tc>
          <w:tcPr>
            <w:tcW w:w="1710" w:type="dxa"/>
          </w:tcPr>
          <w:p w14:paraId="60DE720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079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C862D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856B3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FCA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53A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B7CF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6DA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C218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6BD3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60B40AE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D895B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1</w:t>
            </w:r>
          </w:p>
        </w:tc>
        <w:tc>
          <w:tcPr>
            <w:tcW w:w="1710" w:type="dxa"/>
          </w:tcPr>
          <w:p w14:paraId="5CF36CD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amelo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316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AE6DC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B5FA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247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FEB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9C4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7C2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72D0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0C6B5C4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613C13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2</w:t>
            </w:r>
          </w:p>
        </w:tc>
        <w:tc>
          <w:tcPr>
            <w:tcW w:w="1710" w:type="dxa"/>
          </w:tcPr>
          <w:p w14:paraId="6EE8781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acrament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5479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D561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AF38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E1F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7EECF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55F5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C6A86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683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75521" w:rsidRPr="00CD5A42" w14:paraId="0937EC4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DBF5BD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3</w:t>
            </w:r>
          </w:p>
        </w:tc>
        <w:tc>
          <w:tcPr>
            <w:tcW w:w="1710" w:type="dxa"/>
          </w:tcPr>
          <w:p w14:paraId="0134323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0"/>
                <w:szCs w:val="24"/>
              </w:rPr>
              <w:t>Wallace773-V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6FD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F89C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A8F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789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79E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8942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BDC1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AC61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4833E98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70DAE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4</w:t>
            </w:r>
          </w:p>
        </w:tc>
        <w:tc>
          <w:tcPr>
            <w:tcW w:w="1710" w:type="dxa"/>
          </w:tcPr>
          <w:p w14:paraId="2189B73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1062-V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468B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6D20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5FC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52B6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3595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B388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D70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4787D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15391C7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91A09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5</w:t>
            </w:r>
          </w:p>
        </w:tc>
        <w:tc>
          <w:tcPr>
            <w:tcW w:w="1710" w:type="dxa"/>
          </w:tcPr>
          <w:p w14:paraId="0FCB0A4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1132-V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558F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953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91CF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C4A4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BDF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6C9D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9F8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DE67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75521" w:rsidRPr="00CD5A42" w14:paraId="09D70F0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05F0C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6</w:t>
            </w:r>
          </w:p>
        </w:tc>
        <w:tc>
          <w:tcPr>
            <w:tcW w:w="1710" w:type="dxa"/>
          </w:tcPr>
          <w:p w14:paraId="3DF3ADB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Y1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5BCC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B96D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B45F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BCC7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FB9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797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0F0C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09E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7BA2035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6750F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7</w:t>
            </w:r>
          </w:p>
        </w:tc>
        <w:tc>
          <w:tcPr>
            <w:tcW w:w="1710" w:type="dxa"/>
          </w:tcPr>
          <w:p w14:paraId="0899BEA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Y1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345C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3EE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82D0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65B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8081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DFA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8BDE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46F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75521" w:rsidRPr="00CD5A42" w14:paraId="36B5F50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167ABE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8</w:t>
            </w:r>
          </w:p>
        </w:tc>
        <w:tc>
          <w:tcPr>
            <w:tcW w:w="1710" w:type="dxa"/>
          </w:tcPr>
          <w:p w14:paraId="513986E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I-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F9B75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B79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7F1D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A542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FCE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C030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384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D6D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59DAD4B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8592D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09</w:t>
            </w:r>
          </w:p>
        </w:tc>
        <w:tc>
          <w:tcPr>
            <w:tcW w:w="1710" w:type="dxa"/>
          </w:tcPr>
          <w:p w14:paraId="085FFE2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-4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A5FE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19AB8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D67F4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CF4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3415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0DFB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62ED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AE1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18A546D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B1EB59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0</w:t>
            </w:r>
          </w:p>
        </w:tc>
        <w:tc>
          <w:tcPr>
            <w:tcW w:w="1710" w:type="dxa"/>
          </w:tcPr>
          <w:p w14:paraId="24291E2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G-1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760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B5DC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E106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B731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DB7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193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67D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461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3C7FAD2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9BFAD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1</w:t>
            </w:r>
          </w:p>
        </w:tc>
        <w:tc>
          <w:tcPr>
            <w:tcW w:w="1710" w:type="dxa"/>
          </w:tcPr>
          <w:p w14:paraId="55F2647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ompadour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0608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397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5D66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FBE9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A024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924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C900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FF69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D75521" w:rsidRPr="00CD5A42" w14:paraId="486CCD2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92317A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2</w:t>
            </w:r>
          </w:p>
        </w:tc>
        <w:tc>
          <w:tcPr>
            <w:tcW w:w="1710" w:type="dxa"/>
          </w:tcPr>
          <w:p w14:paraId="224F0AA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CAQuimbay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58903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A18F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00B0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90AD4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31D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9A13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E0C33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D9D0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482A73B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108692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3</w:t>
            </w:r>
          </w:p>
        </w:tc>
        <w:tc>
          <w:tcPr>
            <w:tcW w:w="1710" w:type="dxa"/>
          </w:tcPr>
          <w:p w14:paraId="0AB6D84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02-385-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9417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4ADF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7052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09F2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AD02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CE2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CAA6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008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562CE12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A6313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4</w:t>
            </w:r>
          </w:p>
        </w:tc>
        <w:tc>
          <w:tcPr>
            <w:tcW w:w="1710" w:type="dxa"/>
          </w:tcPr>
          <w:p w14:paraId="45BAB68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D0611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F8AD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339F5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426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F1B2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4A7F3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0021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A4E2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51D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1A5996C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C670F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5</w:t>
            </w:r>
          </w:p>
        </w:tc>
        <w:tc>
          <w:tcPr>
            <w:tcW w:w="1710" w:type="dxa"/>
          </w:tcPr>
          <w:p w14:paraId="61E82E0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iteki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3AF0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2D1B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949C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54FD6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8B03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1076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A19B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DA3C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1538AE8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F9070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6</w:t>
            </w:r>
          </w:p>
        </w:tc>
        <w:tc>
          <w:tcPr>
            <w:tcW w:w="1710" w:type="dxa"/>
          </w:tcPr>
          <w:p w14:paraId="618FC27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OACLyric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23C2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E65A6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667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68E33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E264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3F8EB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53A7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4687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31D1D38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8BDF8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7</w:t>
            </w:r>
          </w:p>
        </w:tc>
        <w:tc>
          <w:tcPr>
            <w:tcW w:w="1710" w:type="dxa"/>
          </w:tcPr>
          <w:p w14:paraId="230A6B1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Rid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B74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844F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E8CF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ABB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A61A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5BEC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CD8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12E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1E83ACA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AD5CA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18</w:t>
            </w:r>
          </w:p>
        </w:tc>
        <w:tc>
          <w:tcPr>
            <w:tcW w:w="1710" w:type="dxa"/>
          </w:tcPr>
          <w:p w14:paraId="6AC9493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CEl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0B94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3CA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1E5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F245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21C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1EC1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A3A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D716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6442991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82B1A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P0619</w:t>
            </w:r>
          </w:p>
        </w:tc>
        <w:tc>
          <w:tcPr>
            <w:tcW w:w="1710" w:type="dxa"/>
          </w:tcPr>
          <w:p w14:paraId="7CE6DFC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D09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2312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F4B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FE1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6989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D7A0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7A0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EF42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554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48C789F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F7629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0</w:t>
            </w:r>
          </w:p>
        </w:tc>
        <w:tc>
          <w:tcPr>
            <w:tcW w:w="1710" w:type="dxa"/>
          </w:tcPr>
          <w:p w14:paraId="528D276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D04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2D3BE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03A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C080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E78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E21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884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0E8E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F1E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12BF61C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A04A36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1</w:t>
            </w:r>
          </w:p>
        </w:tc>
        <w:tc>
          <w:tcPr>
            <w:tcW w:w="1710" w:type="dxa"/>
          </w:tcPr>
          <w:p w14:paraId="0EFD2B4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JaloEEP5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2884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E3EA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AF06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AA8E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BCA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28FF8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E012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202F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2AD80FE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175DF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2</w:t>
            </w:r>
          </w:p>
        </w:tc>
        <w:tc>
          <w:tcPr>
            <w:tcW w:w="1710" w:type="dxa"/>
          </w:tcPr>
          <w:p w14:paraId="427BE56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D07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C8E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84C5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4E1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434A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39D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BBE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BEB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86E3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75521" w:rsidRPr="00CD5A42" w14:paraId="12BF53E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DE5E38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3</w:t>
            </w:r>
          </w:p>
        </w:tc>
        <w:tc>
          <w:tcPr>
            <w:tcW w:w="1710" w:type="dxa"/>
          </w:tcPr>
          <w:p w14:paraId="3756CC7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Drak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EFF4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4C9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295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9A0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6B6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3756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CA8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DF33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75521" w:rsidRPr="00CD5A42" w14:paraId="20F0BF2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02C3B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4</w:t>
            </w:r>
          </w:p>
        </w:tc>
        <w:tc>
          <w:tcPr>
            <w:tcW w:w="1710" w:type="dxa"/>
          </w:tcPr>
          <w:p w14:paraId="721A6A6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Doll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059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E59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C79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B9F32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13F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E8D3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707B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F033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745D06B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E2E32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5</w:t>
            </w:r>
          </w:p>
        </w:tc>
        <w:tc>
          <w:tcPr>
            <w:tcW w:w="1710" w:type="dxa"/>
          </w:tcPr>
          <w:p w14:paraId="71307B9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icr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036E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912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05A3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EBB5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6083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B714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8FEFE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259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7C54BF0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D7275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7</w:t>
            </w:r>
          </w:p>
        </w:tc>
        <w:tc>
          <w:tcPr>
            <w:tcW w:w="1710" w:type="dxa"/>
          </w:tcPr>
          <w:p w14:paraId="6C0E244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9659-21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929D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B2D1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D03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C27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A2FE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2D4D0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F196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347C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4DEC369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3182C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8</w:t>
            </w:r>
          </w:p>
        </w:tc>
        <w:tc>
          <w:tcPr>
            <w:tcW w:w="1710" w:type="dxa"/>
          </w:tcPr>
          <w:p w14:paraId="3872E34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9659-27-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63C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C9F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E862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9E6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FCBD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C4F6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FCB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67C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3BA27EE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F7592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29</w:t>
            </w:r>
          </w:p>
        </w:tc>
        <w:tc>
          <w:tcPr>
            <w:tcW w:w="1710" w:type="dxa"/>
          </w:tcPr>
          <w:p w14:paraId="2123471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9659-27-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6C14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4F5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F6B2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DED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645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4991C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69D6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5DC0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4B41589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EC183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0</w:t>
            </w:r>
          </w:p>
        </w:tc>
        <w:tc>
          <w:tcPr>
            <w:tcW w:w="1710" w:type="dxa"/>
          </w:tcPr>
          <w:p w14:paraId="736B1408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9659-23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EC6D5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2C8F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92D8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75FE8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B32C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C5F7B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BDD0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E333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384D590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4F0B1A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1</w:t>
            </w:r>
          </w:p>
        </w:tc>
        <w:tc>
          <w:tcPr>
            <w:tcW w:w="1710" w:type="dxa"/>
          </w:tcPr>
          <w:p w14:paraId="40DB7BB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O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nfer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2578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97B3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A3D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865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0F5D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7DEB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BD1C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FCF4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0ED85D1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5C4F9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2</w:t>
            </w:r>
          </w:p>
        </w:tc>
        <w:tc>
          <w:tcPr>
            <w:tcW w:w="1710" w:type="dxa"/>
          </w:tcPr>
          <w:p w14:paraId="1265E74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TARSH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65D0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C06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EB17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CB6C2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014E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396D5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2351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E37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75521" w:rsidRPr="00CD5A42" w14:paraId="1D6CCFC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776FF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3</w:t>
            </w:r>
          </w:p>
        </w:tc>
        <w:tc>
          <w:tcPr>
            <w:tcW w:w="1710" w:type="dxa"/>
          </w:tcPr>
          <w:p w14:paraId="0A0FAE0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TARS-HT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930A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BE67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C5B1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46039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04A5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4FE9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ACF8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C29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349EF46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6CD0F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4</w:t>
            </w:r>
          </w:p>
        </w:tc>
        <w:tc>
          <w:tcPr>
            <w:tcW w:w="1710" w:type="dxa"/>
          </w:tcPr>
          <w:p w14:paraId="539ACB8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D7">
              <w:rPr>
                <w:rFonts w:ascii="Times New Roman" w:hAnsi="Times New Roman" w:cs="Times New Roman"/>
                <w:szCs w:val="24"/>
              </w:rPr>
              <w:t>UC Red Kidne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800F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EA358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4A68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485B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C9C7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F8FD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1E3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F7D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75521" w:rsidRPr="00CD5A42" w14:paraId="3474528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13888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5</w:t>
            </w:r>
          </w:p>
        </w:tc>
        <w:tc>
          <w:tcPr>
            <w:tcW w:w="1710" w:type="dxa"/>
          </w:tcPr>
          <w:p w14:paraId="7568C2A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O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sta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019D2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692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4F94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EE032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B63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571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DDA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A517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3B50C82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8FF31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6</w:t>
            </w:r>
          </w:p>
        </w:tc>
        <w:tc>
          <w:tcPr>
            <w:tcW w:w="1710" w:type="dxa"/>
          </w:tcPr>
          <w:p w14:paraId="466CB91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ontcal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050F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28F1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C22D5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19D6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0F25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406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1A5B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F79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67D6BC9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1C077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7</w:t>
            </w:r>
          </w:p>
        </w:tc>
        <w:tc>
          <w:tcPr>
            <w:tcW w:w="1710" w:type="dxa"/>
          </w:tcPr>
          <w:p w14:paraId="3F57450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sab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FF43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6D3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9B2B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2C9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0180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5EA8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F41D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2886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75521" w:rsidRPr="00CD5A42" w14:paraId="1B5E2DD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0EC8E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8</w:t>
            </w:r>
          </w:p>
        </w:tc>
        <w:tc>
          <w:tcPr>
            <w:tcW w:w="1710" w:type="dxa"/>
          </w:tcPr>
          <w:p w14:paraId="363DEEA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aw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FA5BD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A2C7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D8359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C4AE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21DFF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9B2B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DED79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246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75521" w:rsidRPr="00CD5A42" w14:paraId="4B24F2C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712816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39</w:t>
            </w:r>
          </w:p>
        </w:tc>
        <w:tc>
          <w:tcPr>
            <w:tcW w:w="1710" w:type="dxa"/>
          </w:tcPr>
          <w:p w14:paraId="6BFA370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hinook2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D40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4393E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D13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2E29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EFF1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1C48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849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80D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088F390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83207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0</w:t>
            </w:r>
          </w:p>
        </w:tc>
        <w:tc>
          <w:tcPr>
            <w:tcW w:w="1710" w:type="dxa"/>
          </w:tcPr>
          <w:p w14:paraId="3880B94A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elug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5119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510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991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045FD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DCE9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A562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D73E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91204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4A72974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8B8C1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2</w:t>
            </w:r>
          </w:p>
        </w:tc>
        <w:tc>
          <w:tcPr>
            <w:tcW w:w="1710" w:type="dxa"/>
          </w:tcPr>
          <w:p w14:paraId="798A6AA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Taylor Hort.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A85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47AA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76AC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B480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3B43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46BB5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CD18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4E8C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5DBB47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23208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3</w:t>
            </w:r>
          </w:p>
        </w:tc>
        <w:tc>
          <w:tcPr>
            <w:tcW w:w="1710" w:type="dxa"/>
          </w:tcPr>
          <w:p w14:paraId="43A4377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ardin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F1525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163B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8C65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1C45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0CC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C0096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66F3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54876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07DFD08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A7139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4</w:t>
            </w:r>
          </w:p>
        </w:tc>
        <w:tc>
          <w:tcPr>
            <w:tcW w:w="1710" w:type="dxa"/>
          </w:tcPr>
          <w:p w14:paraId="1CA78A4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71B53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2DC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D01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11A9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DC6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F51D5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73B3A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BEE83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D75521" w:rsidRPr="00CD5A42" w14:paraId="169710D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4F0A7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6</w:t>
            </w:r>
          </w:p>
        </w:tc>
        <w:tc>
          <w:tcPr>
            <w:tcW w:w="1710" w:type="dxa"/>
          </w:tcPr>
          <w:p w14:paraId="6350EE5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yas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D35BA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7052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AF5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0EC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F283C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6FB1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B23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2495E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75521" w:rsidRPr="00CD5A42" w14:paraId="4508197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6DC6B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7</w:t>
            </w:r>
          </w:p>
        </w:tc>
        <w:tc>
          <w:tcPr>
            <w:tcW w:w="1710" w:type="dxa"/>
          </w:tcPr>
          <w:p w14:paraId="5A6E6FE6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nn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C7A6C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5684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1B6DA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4B601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B113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7AF8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52B0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81723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75521" w:rsidRPr="00CD5A42" w14:paraId="32F3B702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C6213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8</w:t>
            </w:r>
          </w:p>
        </w:tc>
        <w:tc>
          <w:tcPr>
            <w:tcW w:w="1710" w:type="dxa"/>
          </w:tcPr>
          <w:p w14:paraId="65F4B775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lou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2EEF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78B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E257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56E3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337E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3C0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CCE1D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FD7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75521" w:rsidRPr="00CD5A42" w14:paraId="4FFD138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C0A23D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49</w:t>
            </w:r>
          </w:p>
        </w:tc>
        <w:tc>
          <w:tcPr>
            <w:tcW w:w="1710" w:type="dxa"/>
          </w:tcPr>
          <w:p w14:paraId="5B1CE82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miak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042D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B7D4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11F7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13E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3ECA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F291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0A42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6C3A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51A8174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E2A91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0</w:t>
            </w:r>
          </w:p>
        </w:tc>
        <w:tc>
          <w:tcPr>
            <w:tcW w:w="1710" w:type="dxa"/>
          </w:tcPr>
          <w:p w14:paraId="247D9C1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-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D9014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13F1F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36686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FEF8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A55C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7BC6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3362D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634DA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3C1D2BA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91DD6E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1</w:t>
            </w:r>
          </w:p>
        </w:tc>
        <w:tc>
          <w:tcPr>
            <w:tcW w:w="1710" w:type="dxa"/>
          </w:tcPr>
          <w:p w14:paraId="4EE8883F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-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BFB7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DF13B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0530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2534F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ED9F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C2B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825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E6A3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56917E3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6215D1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2</w:t>
            </w:r>
          </w:p>
        </w:tc>
        <w:tc>
          <w:tcPr>
            <w:tcW w:w="1710" w:type="dxa"/>
          </w:tcPr>
          <w:p w14:paraId="08FC517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Lis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EC2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DB0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163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44AB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2A4A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426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CFD6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A380C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21DDD7B6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A39E9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3</w:t>
            </w:r>
          </w:p>
        </w:tc>
        <w:tc>
          <w:tcPr>
            <w:tcW w:w="1710" w:type="dxa"/>
          </w:tcPr>
          <w:p w14:paraId="6E07801C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USDK-CBB-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CAA5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2A35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8B99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45D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0B1F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C7E9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51B0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AF3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33FF6A2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A9351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4</w:t>
            </w:r>
          </w:p>
        </w:tc>
        <w:tc>
          <w:tcPr>
            <w:tcW w:w="1710" w:type="dxa"/>
          </w:tcPr>
          <w:p w14:paraId="346764C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SDK-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9174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95A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5465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B6D2D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C421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58EE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583B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CCF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75521" w:rsidRPr="00CD5A42" w14:paraId="5D2B49B7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984AE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5</w:t>
            </w:r>
          </w:p>
        </w:tc>
        <w:tc>
          <w:tcPr>
            <w:tcW w:w="1710" w:type="dxa"/>
          </w:tcPr>
          <w:p w14:paraId="357F9AD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Fier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636EF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5AD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5016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34BF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63F7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CE62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A3868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6DD90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032CF039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B7D47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6</w:t>
            </w:r>
          </w:p>
        </w:tc>
        <w:tc>
          <w:tcPr>
            <w:tcW w:w="1710" w:type="dxa"/>
          </w:tcPr>
          <w:p w14:paraId="075E8AB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oy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FB30E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907CF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5EDA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B4A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76161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3A91C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F656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ABD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2098A3D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086CE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7</w:t>
            </w:r>
          </w:p>
        </w:tc>
        <w:tc>
          <w:tcPr>
            <w:tcW w:w="1710" w:type="dxa"/>
          </w:tcPr>
          <w:p w14:paraId="5446F4F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ardin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FD1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8A3F5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ADDB3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C037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187E7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978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5DE4D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0D50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4A3A1EE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D14698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8</w:t>
            </w:r>
          </w:p>
        </w:tc>
        <w:tc>
          <w:tcPr>
            <w:tcW w:w="1710" w:type="dxa"/>
          </w:tcPr>
          <w:p w14:paraId="698DFB8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Blus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F645E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37D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4679F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20F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DEB35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91C86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C1BD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979B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11ECF64A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C0F66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59</w:t>
            </w:r>
          </w:p>
        </w:tc>
        <w:tc>
          <w:tcPr>
            <w:tcW w:w="1710" w:type="dxa"/>
          </w:tcPr>
          <w:p w14:paraId="2FB905B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SLK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1CF77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ECD6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2B9A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B9A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0CAE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6490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0A578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CBA1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75521" w:rsidRPr="00CD5A42" w14:paraId="7EC89E3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B1349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0</w:t>
            </w:r>
          </w:p>
        </w:tc>
        <w:tc>
          <w:tcPr>
            <w:tcW w:w="1710" w:type="dxa"/>
          </w:tcPr>
          <w:p w14:paraId="0B3AAE04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Krims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295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95F6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1C66F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A67BE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ED127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ADB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B8C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82677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3E0AA05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16B9214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1</w:t>
            </w:r>
          </w:p>
        </w:tc>
        <w:tc>
          <w:tcPr>
            <w:tcW w:w="1710" w:type="dxa"/>
          </w:tcPr>
          <w:p w14:paraId="46CFF64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SCR-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2833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4A8FF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8160E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70436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D6C8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D3905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4D0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BFD99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158C23A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B6DFF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2</w:t>
            </w:r>
          </w:p>
        </w:tc>
        <w:tc>
          <w:tcPr>
            <w:tcW w:w="1710" w:type="dxa"/>
          </w:tcPr>
          <w:p w14:paraId="5ABAA17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SCR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D1BF9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0619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BE3B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C07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D04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23947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02E6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35E7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63028DAC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413D8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3</w:t>
            </w:r>
          </w:p>
        </w:tc>
        <w:tc>
          <w:tcPr>
            <w:tcW w:w="1710" w:type="dxa"/>
          </w:tcPr>
          <w:p w14:paraId="2DE3095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USCR-CBB-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E919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8A02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D978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FAD91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7AA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500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233D6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6540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34FE338F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01E682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4</w:t>
            </w:r>
          </w:p>
        </w:tc>
        <w:tc>
          <w:tcPr>
            <w:tcW w:w="1710" w:type="dxa"/>
          </w:tcPr>
          <w:p w14:paraId="07F5001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lou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1042F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E535A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8053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FBBA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97B4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3B06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74F6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1BA7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75521" w:rsidRPr="00CD5A42" w14:paraId="35BA129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0CB63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P0665</w:t>
            </w:r>
          </w:p>
        </w:tc>
        <w:tc>
          <w:tcPr>
            <w:tcW w:w="1710" w:type="dxa"/>
          </w:tcPr>
          <w:p w14:paraId="5DB7177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819D2">
              <w:rPr>
                <w:rFonts w:ascii="Times New Roman" w:hAnsi="Times New Roman" w:cs="Times New Roman"/>
                <w:szCs w:val="24"/>
              </w:rPr>
              <w:t>USWK-CBB-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0C5F5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B2530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876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A04C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6072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FE551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1323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818B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6A4E73F8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E67A4A3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6</w:t>
            </w:r>
          </w:p>
        </w:tc>
        <w:tc>
          <w:tcPr>
            <w:tcW w:w="1710" w:type="dxa"/>
          </w:tcPr>
          <w:p w14:paraId="2923D822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SWK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75E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6CBF2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D3A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BF7B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5BD79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B869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71F8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2561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75521" w:rsidRPr="00CD5A42" w14:paraId="57E87384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C3DE5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67</w:t>
            </w:r>
          </w:p>
        </w:tc>
        <w:tc>
          <w:tcPr>
            <w:tcW w:w="1710" w:type="dxa"/>
          </w:tcPr>
          <w:p w14:paraId="1B35830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VA-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EF77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BD0E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D09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90E8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46BB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8E413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67B1F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224C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69A2BD11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A4674C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0</w:t>
            </w:r>
          </w:p>
        </w:tc>
        <w:tc>
          <w:tcPr>
            <w:tcW w:w="1710" w:type="dxa"/>
          </w:tcPr>
          <w:p w14:paraId="3D1B8801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almon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D6D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C9B8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06B6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82D2C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DE30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9E8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2FE01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B458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71E7E82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3C26E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2</w:t>
            </w:r>
          </w:p>
        </w:tc>
        <w:tc>
          <w:tcPr>
            <w:tcW w:w="1710" w:type="dxa"/>
          </w:tcPr>
          <w:p w14:paraId="55ADD4DE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DR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CC3E2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8975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38BA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222A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330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081F3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A1EF7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BD5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1625F06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C2F2EB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3</w:t>
            </w:r>
          </w:p>
        </w:tc>
        <w:tc>
          <w:tcPr>
            <w:tcW w:w="1710" w:type="dxa"/>
          </w:tcPr>
          <w:p w14:paraId="19EE02D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Nichol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F04B1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DD91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F485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6EF6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BD67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7F00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3A591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77C0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136994A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855CD0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4</w:t>
            </w:r>
          </w:p>
        </w:tc>
        <w:tc>
          <w:tcPr>
            <w:tcW w:w="1710" w:type="dxa"/>
          </w:tcPr>
          <w:p w14:paraId="3F4681E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D07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F1B1A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8A1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9FD7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1069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BE14C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2FED4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AEDEE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AB79B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75521" w:rsidRPr="00CD5A42" w14:paraId="4BAC9A4D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77F06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5</w:t>
            </w:r>
          </w:p>
        </w:tc>
        <w:tc>
          <w:tcPr>
            <w:tcW w:w="1710" w:type="dxa"/>
          </w:tcPr>
          <w:p w14:paraId="184D97C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UCD08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C54FC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2DAB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DC77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B6E5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F525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C58D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8486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E88A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4A1FB29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A85896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6</w:t>
            </w:r>
          </w:p>
        </w:tc>
        <w:tc>
          <w:tcPr>
            <w:tcW w:w="1710" w:type="dxa"/>
          </w:tcPr>
          <w:p w14:paraId="505B397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ELR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B7CB2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F9002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882E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5FD21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C2F4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E659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0D72C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F856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36DD710E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D12DE0A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7</w:t>
            </w:r>
          </w:p>
        </w:tc>
        <w:tc>
          <w:tcPr>
            <w:tcW w:w="1710" w:type="dxa"/>
          </w:tcPr>
          <w:p w14:paraId="17DCEC4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Et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61B7B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293D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F8D0E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5331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C6BF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17238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BA8D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C0BB4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020C2083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46ECE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8</w:t>
            </w:r>
          </w:p>
        </w:tc>
        <w:tc>
          <w:tcPr>
            <w:tcW w:w="1710" w:type="dxa"/>
          </w:tcPr>
          <w:p w14:paraId="03FAF0A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Hoo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EDDF0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91CC2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218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8AD3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F2B7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922BC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A70F3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FFB69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75521" w:rsidRPr="00CD5A42" w14:paraId="2C66510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4805C7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79</w:t>
            </w:r>
          </w:p>
        </w:tc>
        <w:tc>
          <w:tcPr>
            <w:tcW w:w="1710" w:type="dxa"/>
          </w:tcPr>
          <w:p w14:paraId="34126203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Rov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46D8D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F9A27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9D04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8C83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54F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7CED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628A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226A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75521" w:rsidRPr="00CD5A42" w14:paraId="02A0C75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3EFDA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80</w:t>
            </w:r>
          </w:p>
        </w:tc>
        <w:tc>
          <w:tcPr>
            <w:tcW w:w="1710" w:type="dxa"/>
          </w:tcPr>
          <w:p w14:paraId="47963C39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Clousea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912C0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53C44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9E355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1C22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32D65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56165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50A4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7F3C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75521" w:rsidRPr="00CD5A42" w14:paraId="2FA530A0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0BC2C5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83</w:t>
            </w:r>
          </w:p>
        </w:tc>
        <w:tc>
          <w:tcPr>
            <w:tcW w:w="1710" w:type="dxa"/>
          </w:tcPr>
          <w:p w14:paraId="773BF6ED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IJ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7CE08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BD78D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106D3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FFB42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E29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A93E8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8F0F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210AB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D75521" w:rsidRPr="00CD5A42" w14:paraId="2288C3E5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4746A9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84</w:t>
            </w:r>
          </w:p>
        </w:tc>
        <w:tc>
          <w:tcPr>
            <w:tcW w:w="1710" w:type="dxa"/>
          </w:tcPr>
          <w:p w14:paraId="1C6EA7C0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Majes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26290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008E7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6496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1B4DB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10FA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42D0B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DBBF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3006FB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75521" w:rsidRPr="00CD5A42" w14:paraId="464883BB" w14:textId="77777777" w:rsidTr="00876AA7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CFF391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86</w:t>
            </w:r>
          </w:p>
        </w:tc>
        <w:tc>
          <w:tcPr>
            <w:tcW w:w="1710" w:type="dxa"/>
          </w:tcPr>
          <w:p w14:paraId="0BBFF78B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ADP06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8385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E5EE7F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FB3AE7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0F95AC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EDB49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5B4D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664CA2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697C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75521" w:rsidRPr="00CD5A42" w14:paraId="4018EABA" w14:textId="77777777" w:rsidTr="00876AA7">
        <w:trPr>
          <w:trHeight w:val="300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74BF" w14:textId="77777777" w:rsidR="00D75521" w:rsidRPr="00CD5A4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06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75BF17" w14:textId="77777777" w:rsidR="00D75521" w:rsidRPr="002819D2" w:rsidRDefault="00D75521" w:rsidP="00876AA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9D2">
              <w:rPr>
                <w:rFonts w:ascii="Times New Roman" w:hAnsi="Times New Roman" w:cs="Times New Roman"/>
                <w:sz w:val="24"/>
                <w:szCs w:val="24"/>
              </w:rPr>
              <w:t>Panth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D14A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C825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F920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179D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DDD1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7776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D039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D2D4" w14:textId="77777777" w:rsidR="00D75521" w:rsidRPr="00CD5A42" w:rsidRDefault="00D75521" w:rsidP="00876A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</w:tbl>
    <w:p w14:paraId="54926717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0F89B4F3" w14:textId="3A987E3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30EF8EB8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7142E469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2E41797F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20DEBF9A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1C692ED8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0A36DB48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7586FF38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56F9EBAC" w14:textId="77777777" w:rsidR="00D75521" w:rsidRDefault="00D75521" w:rsidP="00D75521">
      <w:pPr>
        <w:rPr>
          <w:rFonts w:ascii="Times New Roman" w:hAnsi="Times New Roman" w:cs="Times New Roman"/>
          <w:sz w:val="24"/>
          <w:szCs w:val="24"/>
        </w:rPr>
      </w:pPr>
    </w:p>
    <w:p w14:paraId="346642DA" w14:textId="4CC262C4" w:rsidR="00D75521" w:rsidRPr="00161FB7" w:rsidRDefault="00D75521" w:rsidP="00D7552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521F8481" w14:textId="77777777" w:rsidR="00834A0C" w:rsidRDefault="00834A0C"/>
    <w:sectPr w:rsidR="00834A0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5E75E1" w14:textId="77777777" w:rsidR="006B183C" w:rsidRDefault="006B183C">
      <w:pPr>
        <w:spacing w:after="0" w:line="240" w:lineRule="auto"/>
      </w:pPr>
      <w:r>
        <w:separator/>
      </w:r>
    </w:p>
  </w:endnote>
  <w:endnote w:type="continuationSeparator" w:id="0">
    <w:p w14:paraId="05D2F367" w14:textId="77777777" w:rsidR="006B183C" w:rsidRDefault="006B1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6151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91D0F" w14:textId="570C20D8" w:rsidR="00F055E9" w:rsidRDefault="00F055E9">
        <w:pPr>
          <w:pStyle w:val="Footer"/>
          <w:jc w:val="center"/>
        </w:pPr>
        <w:r w:rsidRPr="006F5A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F5A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F5A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D56B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F5A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8CC940" w14:textId="77777777" w:rsidR="00F055E9" w:rsidRDefault="00F055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2D3F2" w14:textId="77777777" w:rsidR="006B183C" w:rsidRDefault="006B183C">
      <w:pPr>
        <w:spacing w:after="0" w:line="240" w:lineRule="auto"/>
      </w:pPr>
      <w:r>
        <w:separator/>
      </w:r>
    </w:p>
  </w:footnote>
  <w:footnote w:type="continuationSeparator" w:id="0">
    <w:p w14:paraId="72F95AB6" w14:textId="77777777" w:rsidR="006B183C" w:rsidRDefault="006B18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763A2"/>
    <w:multiLevelType w:val="hybridMultilevel"/>
    <w:tmpl w:val="844021CC"/>
    <w:lvl w:ilvl="0" w:tplc="66A8928C">
      <w:start w:val="2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259D3"/>
    <w:multiLevelType w:val="hybridMultilevel"/>
    <w:tmpl w:val="7DCEC5E4"/>
    <w:lvl w:ilvl="0" w:tplc="6F2C8AD6">
      <w:start w:val="2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1074F"/>
    <w:multiLevelType w:val="hybridMultilevel"/>
    <w:tmpl w:val="5D0897C6"/>
    <w:lvl w:ilvl="0" w:tplc="0748BB6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036F8"/>
    <w:multiLevelType w:val="hybridMultilevel"/>
    <w:tmpl w:val="379E3324"/>
    <w:lvl w:ilvl="0" w:tplc="764CB2C8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92C84"/>
    <w:multiLevelType w:val="hybridMultilevel"/>
    <w:tmpl w:val="DB5CEA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21"/>
    <w:rsid w:val="0000212D"/>
    <w:rsid w:val="00003998"/>
    <w:rsid w:val="000128A9"/>
    <w:rsid w:val="00025775"/>
    <w:rsid w:val="00025D60"/>
    <w:rsid w:val="00026B81"/>
    <w:rsid w:val="00031897"/>
    <w:rsid w:val="00041833"/>
    <w:rsid w:val="000434C6"/>
    <w:rsid w:val="000466BB"/>
    <w:rsid w:val="00050506"/>
    <w:rsid w:val="000539AA"/>
    <w:rsid w:val="00056E08"/>
    <w:rsid w:val="00061C82"/>
    <w:rsid w:val="00071BEC"/>
    <w:rsid w:val="00074328"/>
    <w:rsid w:val="00074BDE"/>
    <w:rsid w:val="00076BE1"/>
    <w:rsid w:val="00077E2F"/>
    <w:rsid w:val="00080BEC"/>
    <w:rsid w:val="00084107"/>
    <w:rsid w:val="000906AA"/>
    <w:rsid w:val="00090B8A"/>
    <w:rsid w:val="00090C81"/>
    <w:rsid w:val="000919C9"/>
    <w:rsid w:val="0009235E"/>
    <w:rsid w:val="00092E3C"/>
    <w:rsid w:val="00093BE1"/>
    <w:rsid w:val="00094DEF"/>
    <w:rsid w:val="000958D2"/>
    <w:rsid w:val="000A1DEE"/>
    <w:rsid w:val="000A2E59"/>
    <w:rsid w:val="000B3CB5"/>
    <w:rsid w:val="000B4F0C"/>
    <w:rsid w:val="000C2424"/>
    <w:rsid w:val="000C3193"/>
    <w:rsid w:val="000C6914"/>
    <w:rsid w:val="000D5E3E"/>
    <w:rsid w:val="000E202F"/>
    <w:rsid w:val="000E427A"/>
    <w:rsid w:val="000F523D"/>
    <w:rsid w:val="00100BC1"/>
    <w:rsid w:val="001019BC"/>
    <w:rsid w:val="001052F7"/>
    <w:rsid w:val="001058B1"/>
    <w:rsid w:val="00110F9C"/>
    <w:rsid w:val="00111A57"/>
    <w:rsid w:val="00111E78"/>
    <w:rsid w:val="001129A5"/>
    <w:rsid w:val="00114608"/>
    <w:rsid w:val="00120088"/>
    <w:rsid w:val="001213FB"/>
    <w:rsid w:val="001245E7"/>
    <w:rsid w:val="00124D09"/>
    <w:rsid w:val="00130A9B"/>
    <w:rsid w:val="001400A3"/>
    <w:rsid w:val="001421B7"/>
    <w:rsid w:val="0014412F"/>
    <w:rsid w:val="00144950"/>
    <w:rsid w:val="00145DF9"/>
    <w:rsid w:val="00147542"/>
    <w:rsid w:val="001513D2"/>
    <w:rsid w:val="00152278"/>
    <w:rsid w:val="00154099"/>
    <w:rsid w:val="00154F12"/>
    <w:rsid w:val="00160402"/>
    <w:rsid w:val="001718CC"/>
    <w:rsid w:val="00172E3C"/>
    <w:rsid w:val="0018684E"/>
    <w:rsid w:val="001B192B"/>
    <w:rsid w:val="001B41A8"/>
    <w:rsid w:val="001B5F7A"/>
    <w:rsid w:val="001B687A"/>
    <w:rsid w:val="001B7F76"/>
    <w:rsid w:val="001C694E"/>
    <w:rsid w:val="001D1CA6"/>
    <w:rsid w:val="001D2E89"/>
    <w:rsid w:val="001D4125"/>
    <w:rsid w:val="001D44EA"/>
    <w:rsid w:val="001D46DB"/>
    <w:rsid w:val="001E11A6"/>
    <w:rsid w:val="001E2596"/>
    <w:rsid w:val="001E65BF"/>
    <w:rsid w:val="001E78E3"/>
    <w:rsid w:val="001F4358"/>
    <w:rsid w:val="001F680E"/>
    <w:rsid w:val="001F6C91"/>
    <w:rsid w:val="001F7DAC"/>
    <w:rsid w:val="002043C4"/>
    <w:rsid w:val="00205E95"/>
    <w:rsid w:val="00213A88"/>
    <w:rsid w:val="002140E1"/>
    <w:rsid w:val="00231645"/>
    <w:rsid w:val="0023377B"/>
    <w:rsid w:val="00233A6C"/>
    <w:rsid w:val="0023783F"/>
    <w:rsid w:val="00244B1B"/>
    <w:rsid w:val="00245888"/>
    <w:rsid w:val="002554EE"/>
    <w:rsid w:val="00256751"/>
    <w:rsid w:val="002607F2"/>
    <w:rsid w:val="00265113"/>
    <w:rsid w:val="002651E0"/>
    <w:rsid w:val="00270D38"/>
    <w:rsid w:val="00272BE6"/>
    <w:rsid w:val="00272D1F"/>
    <w:rsid w:val="00276002"/>
    <w:rsid w:val="00280416"/>
    <w:rsid w:val="002825D0"/>
    <w:rsid w:val="0028360C"/>
    <w:rsid w:val="00283D68"/>
    <w:rsid w:val="00293532"/>
    <w:rsid w:val="002952FA"/>
    <w:rsid w:val="00295D28"/>
    <w:rsid w:val="002A145A"/>
    <w:rsid w:val="002A7934"/>
    <w:rsid w:val="002B0BA1"/>
    <w:rsid w:val="002B0EC4"/>
    <w:rsid w:val="002B1B75"/>
    <w:rsid w:val="002B301E"/>
    <w:rsid w:val="002B72A5"/>
    <w:rsid w:val="002D163B"/>
    <w:rsid w:val="002D3A51"/>
    <w:rsid w:val="002D6F02"/>
    <w:rsid w:val="002E156A"/>
    <w:rsid w:val="002E3D79"/>
    <w:rsid w:val="002E5A46"/>
    <w:rsid w:val="002E5B4C"/>
    <w:rsid w:val="002F7A57"/>
    <w:rsid w:val="00311689"/>
    <w:rsid w:val="00315462"/>
    <w:rsid w:val="00321C21"/>
    <w:rsid w:val="00324B50"/>
    <w:rsid w:val="00327898"/>
    <w:rsid w:val="00327BDB"/>
    <w:rsid w:val="003318E9"/>
    <w:rsid w:val="0033624A"/>
    <w:rsid w:val="00337C79"/>
    <w:rsid w:val="00337E27"/>
    <w:rsid w:val="00345377"/>
    <w:rsid w:val="003468D5"/>
    <w:rsid w:val="0034704C"/>
    <w:rsid w:val="00351920"/>
    <w:rsid w:val="0035454E"/>
    <w:rsid w:val="00357D2C"/>
    <w:rsid w:val="00363734"/>
    <w:rsid w:val="00364B71"/>
    <w:rsid w:val="00367176"/>
    <w:rsid w:val="00384BF9"/>
    <w:rsid w:val="003902ED"/>
    <w:rsid w:val="00391655"/>
    <w:rsid w:val="003925B8"/>
    <w:rsid w:val="00393223"/>
    <w:rsid w:val="003A2BB8"/>
    <w:rsid w:val="003A3143"/>
    <w:rsid w:val="003A4D8E"/>
    <w:rsid w:val="003A6C5A"/>
    <w:rsid w:val="003B320A"/>
    <w:rsid w:val="003B355B"/>
    <w:rsid w:val="003B52CB"/>
    <w:rsid w:val="003B61E6"/>
    <w:rsid w:val="003B6775"/>
    <w:rsid w:val="003C45FB"/>
    <w:rsid w:val="003C5F0F"/>
    <w:rsid w:val="003C6C50"/>
    <w:rsid w:val="003D1284"/>
    <w:rsid w:val="003D1A41"/>
    <w:rsid w:val="003D509A"/>
    <w:rsid w:val="003D7A90"/>
    <w:rsid w:val="003E35E5"/>
    <w:rsid w:val="003E4FB4"/>
    <w:rsid w:val="003E50B4"/>
    <w:rsid w:val="003E7395"/>
    <w:rsid w:val="003F1F83"/>
    <w:rsid w:val="003F29EE"/>
    <w:rsid w:val="003F3D04"/>
    <w:rsid w:val="003F6D91"/>
    <w:rsid w:val="003F79C1"/>
    <w:rsid w:val="00401BF3"/>
    <w:rsid w:val="00401F65"/>
    <w:rsid w:val="00403485"/>
    <w:rsid w:val="0040559E"/>
    <w:rsid w:val="00416333"/>
    <w:rsid w:val="004263B2"/>
    <w:rsid w:val="0042766E"/>
    <w:rsid w:val="00433729"/>
    <w:rsid w:val="00434FCA"/>
    <w:rsid w:val="00452735"/>
    <w:rsid w:val="0045404F"/>
    <w:rsid w:val="00460F14"/>
    <w:rsid w:val="0047084A"/>
    <w:rsid w:val="00470A5D"/>
    <w:rsid w:val="00470CC8"/>
    <w:rsid w:val="00474D61"/>
    <w:rsid w:val="00481184"/>
    <w:rsid w:val="00481940"/>
    <w:rsid w:val="00482FD0"/>
    <w:rsid w:val="004852B0"/>
    <w:rsid w:val="00487F6F"/>
    <w:rsid w:val="00490779"/>
    <w:rsid w:val="00490E3B"/>
    <w:rsid w:val="00491547"/>
    <w:rsid w:val="00494EF6"/>
    <w:rsid w:val="00495804"/>
    <w:rsid w:val="004A1CA6"/>
    <w:rsid w:val="004A36F6"/>
    <w:rsid w:val="004B33BB"/>
    <w:rsid w:val="004B67EF"/>
    <w:rsid w:val="004C0778"/>
    <w:rsid w:val="004C18A7"/>
    <w:rsid w:val="004D056C"/>
    <w:rsid w:val="004D28A6"/>
    <w:rsid w:val="004D6E82"/>
    <w:rsid w:val="004D7E4D"/>
    <w:rsid w:val="004E1486"/>
    <w:rsid w:val="004E16E1"/>
    <w:rsid w:val="004F0B20"/>
    <w:rsid w:val="004F4EAE"/>
    <w:rsid w:val="00500500"/>
    <w:rsid w:val="0050060D"/>
    <w:rsid w:val="0050652E"/>
    <w:rsid w:val="0050724C"/>
    <w:rsid w:val="00510003"/>
    <w:rsid w:val="00511547"/>
    <w:rsid w:val="0051177F"/>
    <w:rsid w:val="005167F9"/>
    <w:rsid w:val="00520B37"/>
    <w:rsid w:val="00521383"/>
    <w:rsid w:val="0052308F"/>
    <w:rsid w:val="00524FE0"/>
    <w:rsid w:val="005253B0"/>
    <w:rsid w:val="00530B3A"/>
    <w:rsid w:val="00530FF5"/>
    <w:rsid w:val="005324B4"/>
    <w:rsid w:val="00536ED9"/>
    <w:rsid w:val="0053798E"/>
    <w:rsid w:val="00537BB6"/>
    <w:rsid w:val="00540C18"/>
    <w:rsid w:val="00545212"/>
    <w:rsid w:val="00546064"/>
    <w:rsid w:val="00547357"/>
    <w:rsid w:val="0055008C"/>
    <w:rsid w:val="00551A2E"/>
    <w:rsid w:val="00561DC6"/>
    <w:rsid w:val="00563C17"/>
    <w:rsid w:val="00566471"/>
    <w:rsid w:val="00566B60"/>
    <w:rsid w:val="0057158C"/>
    <w:rsid w:val="00576781"/>
    <w:rsid w:val="00576C10"/>
    <w:rsid w:val="00580791"/>
    <w:rsid w:val="00580D69"/>
    <w:rsid w:val="00584F76"/>
    <w:rsid w:val="00585C72"/>
    <w:rsid w:val="00585CF7"/>
    <w:rsid w:val="005864C2"/>
    <w:rsid w:val="00593040"/>
    <w:rsid w:val="005960A2"/>
    <w:rsid w:val="005A1516"/>
    <w:rsid w:val="005A244F"/>
    <w:rsid w:val="005A2B5E"/>
    <w:rsid w:val="005A304A"/>
    <w:rsid w:val="005A47C8"/>
    <w:rsid w:val="005A68CF"/>
    <w:rsid w:val="005A692D"/>
    <w:rsid w:val="005A6E44"/>
    <w:rsid w:val="005B08B7"/>
    <w:rsid w:val="005B16BD"/>
    <w:rsid w:val="005B3E7A"/>
    <w:rsid w:val="005B544A"/>
    <w:rsid w:val="005C31D3"/>
    <w:rsid w:val="005C5A5F"/>
    <w:rsid w:val="005C6994"/>
    <w:rsid w:val="005D3B5B"/>
    <w:rsid w:val="005E15A6"/>
    <w:rsid w:val="005E1B42"/>
    <w:rsid w:val="005F2697"/>
    <w:rsid w:val="005F61BC"/>
    <w:rsid w:val="00601F6C"/>
    <w:rsid w:val="006068A6"/>
    <w:rsid w:val="00610BA7"/>
    <w:rsid w:val="00612C32"/>
    <w:rsid w:val="00614186"/>
    <w:rsid w:val="00627063"/>
    <w:rsid w:val="0063116C"/>
    <w:rsid w:val="00632BF1"/>
    <w:rsid w:val="00636312"/>
    <w:rsid w:val="006363F0"/>
    <w:rsid w:val="0063725D"/>
    <w:rsid w:val="00640A5E"/>
    <w:rsid w:val="00642CF1"/>
    <w:rsid w:val="0065417D"/>
    <w:rsid w:val="006547B4"/>
    <w:rsid w:val="00654B7C"/>
    <w:rsid w:val="006569E0"/>
    <w:rsid w:val="00663A1D"/>
    <w:rsid w:val="006674F1"/>
    <w:rsid w:val="006879EA"/>
    <w:rsid w:val="00690394"/>
    <w:rsid w:val="0069043E"/>
    <w:rsid w:val="00690975"/>
    <w:rsid w:val="006A0D69"/>
    <w:rsid w:val="006A231F"/>
    <w:rsid w:val="006B0DF5"/>
    <w:rsid w:val="006B183C"/>
    <w:rsid w:val="006B611C"/>
    <w:rsid w:val="006B728A"/>
    <w:rsid w:val="006C040C"/>
    <w:rsid w:val="006C3C31"/>
    <w:rsid w:val="006D212A"/>
    <w:rsid w:val="006D56BA"/>
    <w:rsid w:val="006D5B86"/>
    <w:rsid w:val="006E5319"/>
    <w:rsid w:val="006E7C74"/>
    <w:rsid w:val="006F0C24"/>
    <w:rsid w:val="006F23E2"/>
    <w:rsid w:val="006F28B9"/>
    <w:rsid w:val="006F3B55"/>
    <w:rsid w:val="006F7ED8"/>
    <w:rsid w:val="0070266A"/>
    <w:rsid w:val="0071139F"/>
    <w:rsid w:val="007125B1"/>
    <w:rsid w:val="00721A95"/>
    <w:rsid w:val="00723741"/>
    <w:rsid w:val="00724469"/>
    <w:rsid w:val="00724AE9"/>
    <w:rsid w:val="0073037F"/>
    <w:rsid w:val="007365E1"/>
    <w:rsid w:val="0073671A"/>
    <w:rsid w:val="00740136"/>
    <w:rsid w:val="00741516"/>
    <w:rsid w:val="00742175"/>
    <w:rsid w:val="0074398A"/>
    <w:rsid w:val="0074544C"/>
    <w:rsid w:val="00747CE5"/>
    <w:rsid w:val="00750161"/>
    <w:rsid w:val="007507B8"/>
    <w:rsid w:val="00751E82"/>
    <w:rsid w:val="007639CB"/>
    <w:rsid w:val="00763A9A"/>
    <w:rsid w:val="00775955"/>
    <w:rsid w:val="00780E4D"/>
    <w:rsid w:val="007826AC"/>
    <w:rsid w:val="007858C6"/>
    <w:rsid w:val="00790159"/>
    <w:rsid w:val="00791842"/>
    <w:rsid w:val="00792B93"/>
    <w:rsid w:val="00794083"/>
    <w:rsid w:val="007A0B4F"/>
    <w:rsid w:val="007A1303"/>
    <w:rsid w:val="007A1F7F"/>
    <w:rsid w:val="007B4138"/>
    <w:rsid w:val="007B456A"/>
    <w:rsid w:val="007C2247"/>
    <w:rsid w:val="007C452C"/>
    <w:rsid w:val="007D506C"/>
    <w:rsid w:val="007D7F0D"/>
    <w:rsid w:val="007E0649"/>
    <w:rsid w:val="007E7DF1"/>
    <w:rsid w:val="007F5FB8"/>
    <w:rsid w:val="007F6B5E"/>
    <w:rsid w:val="00800CDB"/>
    <w:rsid w:val="00804E8C"/>
    <w:rsid w:val="008063AE"/>
    <w:rsid w:val="0080650B"/>
    <w:rsid w:val="00807722"/>
    <w:rsid w:val="00810247"/>
    <w:rsid w:val="00811B1E"/>
    <w:rsid w:val="00813587"/>
    <w:rsid w:val="008145AC"/>
    <w:rsid w:val="00814979"/>
    <w:rsid w:val="00825D5B"/>
    <w:rsid w:val="0083083D"/>
    <w:rsid w:val="0083083E"/>
    <w:rsid w:val="00831665"/>
    <w:rsid w:val="00834A0C"/>
    <w:rsid w:val="00843B79"/>
    <w:rsid w:val="00853235"/>
    <w:rsid w:val="00854158"/>
    <w:rsid w:val="00862ABC"/>
    <w:rsid w:val="00862D81"/>
    <w:rsid w:val="008653B9"/>
    <w:rsid w:val="00870793"/>
    <w:rsid w:val="008712D9"/>
    <w:rsid w:val="008716C9"/>
    <w:rsid w:val="00875107"/>
    <w:rsid w:val="00876AA7"/>
    <w:rsid w:val="00881A71"/>
    <w:rsid w:val="008868A3"/>
    <w:rsid w:val="0088733E"/>
    <w:rsid w:val="00887B36"/>
    <w:rsid w:val="00891D72"/>
    <w:rsid w:val="008963D2"/>
    <w:rsid w:val="00897095"/>
    <w:rsid w:val="008B353C"/>
    <w:rsid w:val="008B7826"/>
    <w:rsid w:val="008C0170"/>
    <w:rsid w:val="008C07A8"/>
    <w:rsid w:val="008C0E1F"/>
    <w:rsid w:val="008D047A"/>
    <w:rsid w:val="008D31D1"/>
    <w:rsid w:val="008D4BC8"/>
    <w:rsid w:val="008E25FD"/>
    <w:rsid w:val="008E5DBB"/>
    <w:rsid w:val="008E5FEF"/>
    <w:rsid w:val="008F0481"/>
    <w:rsid w:val="008F2142"/>
    <w:rsid w:val="008F4FAB"/>
    <w:rsid w:val="00907884"/>
    <w:rsid w:val="00911FF7"/>
    <w:rsid w:val="00915194"/>
    <w:rsid w:val="0091584F"/>
    <w:rsid w:val="00917243"/>
    <w:rsid w:val="009277E2"/>
    <w:rsid w:val="009363A9"/>
    <w:rsid w:val="00936A57"/>
    <w:rsid w:val="0094144E"/>
    <w:rsid w:val="00947DCB"/>
    <w:rsid w:val="009526EA"/>
    <w:rsid w:val="009637A3"/>
    <w:rsid w:val="009704E3"/>
    <w:rsid w:val="00971085"/>
    <w:rsid w:val="00972E59"/>
    <w:rsid w:val="00975BC4"/>
    <w:rsid w:val="00984704"/>
    <w:rsid w:val="0098557F"/>
    <w:rsid w:val="0098660C"/>
    <w:rsid w:val="00993B4A"/>
    <w:rsid w:val="00995308"/>
    <w:rsid w:val="009A76EA"/>
    <w:rsid w:val="009B714D"/>
    <w:rsid w:val="009B7C3E"/>
    <w:rsid w:val="009C51EA"/>
    <w:rsid w:val="009C6FB9"/>
    <w:rsid w:val="009D1DA2"/>
    <w:rsid w:val="009D5062"/>
    <w:rsid w:val="009D77B5"/>
    <w:rsid w:val="009E46C9"/>
    <w:rsid w:val="009F4C6F"/>
    <w:rsid w:val="009F5057"/>
    <w:rsid w:val="009F668C"/>
    <w:rsid w:val="00A05D06"/>
    <w:rsid w:val="00A07331"/>
    <w:rsid w:val="00A12EA9"/>
    <w:rsid w:val="00A13D8E"/>
    <w:rsid w:val="00A1446C"/>
    <w:rsid w:val="00A172BF"/>
    <w:rsid w:val="00A17336"/>
    <w:rsid w:val="00A177B1"/>
    <w:rsid w:val="00A20F32"/>
    <w:rsid w:val="00A252EF"/>
    <w:rsid w:val="00A30CE3"/>
    <w:rsid w:val="00A31F1C"/>
    <w:rsid w:val="00A331FD"/>
    <w:rsid w:val="00A40F7C"/>
    <w:rsid w:val="00A51BF8"/>
    <w:rsid w:val="00A6246B"/>
    <w:rsid w:val="00A66AFE"/>
    <w:rsid w:val="00A67FA7"/>
    <w:rsid w:val="00A742E5"/>
    <w:rsid w:val="00A805F2"/>
    <w:rsid w:val="00A86321"/>
    <w:rsid w:val="00A871DB"/>
    <w:rsid w:val="00A879CA"/>
    <w:rsid w:val="00A95B5C"/>
    <w:rsid w:val="00A97CC5"/>
    <w:rsid w:val="00AA2D4F"/>
    <w:rsid w:val="00AA7E0B"/>
    <w:rsid w:val="00AB0397"/>
    <w:rsid w:val="00AB0722"/>
    <w:rsid w:val="00AB2D48"/>
    <w:rsid w:val="00AB3225"/>
    <w:rsid w:val="00AB4B81"/>
    <w:rsid w:val="00AC0565"/>
    <w:rsid w:val="00AD1F88"/>
    <w:rsid w:val="00AD48E7"/>
    <w:rsid w:val="00AE0C8F"/>
    <w:rsid w:val="00AE2A56"/>
    <w:rsid w:val="00AE43E9"/>
    <w:rsid w:val="00AE57C2"/>
    <w:rsid w:val="00AE596E"/>
    <w:rsid w:val="00AE5B59"/>
    <w:rsid w:val="00AE697F"/>
    <w:rsid w:val="00AE724C"/>
    <w:rsid w:val="00B05039"/>
    <w:rsid w:val="00B070BC"/>
    <w:rsid w:val="00B117CF"/>
    <w:rsid w:val="00B11E83"/>
    <w:rsid w:val="00B12E61"/>
    <w:rsid w:val="00B218D4"/>
    <w:rsid w:val="00B22EE0"/>
    <w:rsid w:val="00B32BF7"/>
    <w:rsid w:val="00B35BEF"/>
    <w:rsid w:val="00B37A41"/>
    <w:rsid w:val="00B4137B"/>
    <w:rsid w:val="00B44627"/>
    <w:rsid w:val="00B4782E"/>
    <w:rsid w:val="00B47C21"/>
    <w:rsid w:val="00B54006"/>
    <w:rsid w:val="00B5501B"/>
    <w:rsid w:val="00B56DE0"/>
    <w:rsid w:val="00B64DB9"/>
    <w:rsid w:val="00B7724E"/>
    <w:rsid w:val="00B814EA"/>
    <w:rsid w:val="00B81E32"/>
    <w:rsid w:val="00B85301"/>
    <w:rsid w:val="00B87929"/>
    <w:rsid w:val="00BA0BBC"/>
    <w:rsid w:val="00BA40DD"/>
    <w:rsid w:val="00BA4773"/>
    <w:rsid w:val="00BA5CF5"/>
    <w:rsid w:val="00BA744C"/>
    <w:rsid w:val="00BB5B3B"/>
    <w:rsid w:val="00BB60E1"/>
    <w:rsid w:val="00BC0E14"/>
    <w:rsid w:val="00BD33C2"/>
    <w:rsid w:val="00BE27D8"/>
    <w:rsid w:val="00BE5AB1"/>
    <w:rsid w:val="00BE78FB"/>
    <w:rsid w:val="00BF46A3"/>
    <w:rsid w:val="00BF4AD2"/>
    <w:rsid w:val="00BF56D7"/>
    <w:rsid w:val="00C00A9A"/>
    <w:rsid w:val="00C11544"/>
    <w:rsid w:val="00C14219"/>
    <w:rsid w:val="00C171FD"/>
    <w:rsid w:val="00C17342"/>
    <w:rsid w:val="00C2423C"/>
    <w:rsid w:val="00C302EB"/>
    <w:rsid w:val="00C3591A"/>
    <w:rsid w:val="00C42901"/>
    <w:rsid w:val="00C455DE"/>
    <w:rsid w:val="00C462BD"/>
    <w:rsid w:val="00C47331"/>
    <w:rsid w:val="00C50EDB"/>
    <w:rsid w:val="00C55424"/>
    <w:rsid w:val="00C55A54"/>
    <w:rsid w:val="00C627F6"/>
    <w:rsid w:val="00C63CC5"/>
    <w:rsid w:val="00C63E81"/>
    <w:rsid w:val="00C708F6"/>
    <w:rsid w:val="00C74569"/>
    <w:rsid w:val="00C76B98"/>
    <w:rsid w:val="00C81190"/>
    <w:rsid w:val="00C84E8E"/>
    <w:rsid w:val="00C8650E"/>
    <w:rsid w:val="00C92C31"/>
    <w:rsid w:val="00C94A79"/>
    <w:rsid w:val="00CA06BF"/>
    <w:rsid w:val="00CA338F"/>
    <w:rsid w:val="00CB0ED3"/>
    <w:rsid w:val="00CB1FED"/>
    <w:rsid w:val="00CB2987"/>
    <w:rsid w:val="00CB4B9E"/>
    <w:rsid w:val="00CB6441"/>
    <w:rsid w:val="00CC7FB6"/>
    <w:rsid w:val="00CD3E7B"/>
    <w:rsid w:val="00CD49F9"/>
    <w:rsid w:val="00CD599E"/>
    <w:rsid w:val="00CD6729"/>
    <w:rsid w:val="00CE1814"/>
    <w:rsid w:val="00CE2CB8"/>
    <w:rsid w:val="00CE2D59"/>
    <w:rsid w:val="00CE406C"/>
    <w:rsid w:val="00CE4B8F"/>
    <w:rsid w:val="00CF2F0E"/>
    <w:rsid w:val="00D00243"/>
    <w:rsid w:val="00D0161E"/>
    <w:rsid w:val="00D073FE"/>
    <w:rsid w:val="00D21008"/>
    <w:rsid w:val="00D24E4F"/>
    <w:rsid w:val="00D31875"/>
    <w:rsid w:val="00D3219F"/>
    <w:rsid w:val="00D3407B"/>
    <w:rsid w:val="00D35B07"/>
    <w:rsid w:val="00D37E7E"/>
    <w:rsid w:val="00D43C30"/>
    <w:rsid w:val="00D453DD"/>
    <w:rsid w:val="00D54267"/>
    <w:rsid w:val="00D5699E"/>
    <w:rsid w:val="00D56EEC"/>
    <w:rsid w:val="00D636F1"/>
    <w:rsid w:val="00D66CCC"/>
    <w:rsid w:val="00D73DD3"/>
    <w:rsid w:val="00D75521"/>
    <w:rsid w:val="00D80FAC"/>
    <w:rsid w:val="00D82503"/>
    <w:rsid w:val="00D85ADE"/>
    <w:rsid w:val="00D87A0B"/>
    <w:rsid w:val="00D907AC"/>
    <w:rsid w:val="00D9431D"/>
    <w:rsid w:val="00D9698F"/>
    <w:rsid w:val="00DA6799"/>
    <w:rsid w:val="00DA7FDF"/>
    <w:rsid w:val="00DB37E7"/>
    <w:rsid w:val="00DB5B45"/>
    <w:rsid w:val="00DB6CEA"/>
    <w:rsid w:val="00DC09B2"/>
    <w:rsid w:val="00DC2D7D"/>
    <w:rsid w:val="00DC469B"/>
    <w:rsid w:val="00DD7954"/>
    <w:rsid w:val="00DE3984"/>
    <w:rsid w:val="00DE3E46"/>
    <w:rsid w:val="00DE5B35"/>
    <w:rsid w:val="00DE72E1"/>
    <w:rsid w:val="00DE7BB3"/>
    <w:rsid w:val="00DE7C4A"/>
    <w:rsid w:val="00DF3802"/>
    <w:rsid w:val="00DF4E9E"/>
    <w:rsid w:val="00DF5C2F"/>
    <w:rsid w:val="00E00BDC"/>
    <w:rsid w:val="00E0212C"/>
    <w:rsid w:val="00E047DB"/>
    <w:rsid w:val="00E047F1"/>
    <w:rsid w:val="00E0732D"/>
    <w:rsid w:val="00E11DE4"/>
    <w:rsid w:val="00E13906"/>
    <w:rsid w:val="00E144B1"/>
    <w:rsid w:val="00E1619D"/>
    <w:rsid w:val="00E178A5"/>
    <w:rsid w:val="00E17E03"/>
    <w:rsid w:val="00E25BE1"/>
    <w:rsid w:val="00E309CF"/>
    <w:rsid w:val="00E30A4C"/>
    <w:rsid w:val="00E317C7"/>
    <w:rsid w:val="00E336A8"/>
    <w:rsid w:val="00E33B54"/>
    <w:rsid w:val="00E36C3E"/>
    <w:rsid w:val="00E46056"/>
    <w:rsid w:val="00E4703A"/>
    <w:rsid w:val="00E5414F"/>
    <w:rsid w:val="00E558DC"/>
    <w:rsid w:val="00E5748F"/>
    <w:rsid w:val="00E62FCC"/>
    <w:rsid w:val="00E661D9"/>
    <w:rsid w:val="00E66DE6"/>
    <w:rsid w:val="00E67588"/>
    <w:rsid w:val="00E707E2"/>
    <w:rsid w:val="00E74301"/>
    <w:rsid w:val="00E95636"/>
    <w:rsid w:val="00E95C95"/>
    <w:rsid w:val="00EA196F"/>
    <w:rsid w:val="00EA4CD1"/>
    <w:rsid w:val="00EA5591"/>
    <w:rsid w:val="00EA65E2"/>
    <w:rsid w:val="00EB437B"/>
    <w:rsid w:val="00EB708A"/>
    <w:rsid w:val="00EC007E"/>
    <w:rsid w:val="00ED0A2A"/>
    <w:rsid w:val="00ED1D90"/>
    <w:rsid w:val="00ED4825"/>
    <w:rsid w:val="00ED6CA0"/>
    <w:rsid w:val="00ED7CDF"/>
    <w:rsid w:val="00EE475D"/>
    <w:rsid w:val="00EE50A0"/>
    <w:rsid w:val="00EE5741"/>
    <w:rsid w:val="00EF3706"/>
    <w:rsid w:val="00EF51E5"/>
    <w:rsid w:val="00EF6CB5"/>
    <w:rsid w:val="00F021A8"/>
    <w:rsid w:val="00F055E9"/>
    <w:rsid w:val="00F224A9"/>
    <w:rsid w:val="00F27B47"/>
    <w:rsid w:val="00F34CCC"/>
    <w:rsid w:val="00F371AB"/>
    <w:rsid w:val="00F373D5"/>
    <w:rsid w:val="00F40E05"/>
    <w:rsid w:val="00F52BE7"/>
    <w:rsid w:val="00F52D79"/>
    <w:rsid w:val="00F55949"/>
    <w:rsid w:val="00F601A0"/>
    <w:rsid w:val="00F66E02"/>
    <w:rsid w:val="00F67FE1"/>
    <w:rsid w:val="00F70CD6"/>
    <w:rsid w:val="00F826F4"/>
    <w:rsid w:val="00F84035"/>
    <w:rsid w:val="00F920B1"/>
    <w:rsid w:val="00F9547D"/>
    <w:rsid w:val="00F968FB"/>
    <w:rsid w:val="00F97064"/>
    <w:rsid w:val="00FA2D92"/>
    <w:rsid w:val="00FA6031"/>
    <w:rsid w:val="00FA6C9D"/>
    <w:rsid w:val="00FB347A"/>
    <w:rsid w:val="00FB3988"/>
    <w:rsid w:val="00FC0B72"/>
    <w:rsid w:val="00FC3DA0"/>
    <w:rsid w:val="00FD1CA3"/>
    <w:rsid w:val="00FD6D63"/>
    <w:rsid w:val="00FF0607"/>
    <w:rsid w:val="00FF0B72"/>
    <w:rsid w:val="00FF4263"/>
    <w:rsid w:val="00FF44FD"/>
    <w:rsid w:val="00F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CF56D"/>
  <w15:chartTrackingRefBased/>
  <w15:docId w15:val="{C7D6A919-A627-4F83-A4AB-B8B1A7DE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521"/>
  </w:style>
  <w:style w:type="paragraph" w:styleId="Heading1">
    <w:name w:val="heading 1"/>
    <w:basedOn w:val="Normal"/>
    <w:next w:val="Normal"/>
    <w:link w:val="Heading1Char"/>
    <w:uiPriority w:val="9"/>
    <w:qFormat/>
    <w:rsid w:val="00D755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5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7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755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D75521"/>
  </w:style>
  <w:style w:type="paragraph" w:styleId="Header">
    <w:name w:val="header"/>
    <w:basedOn w:val="Normal"/>
    <w:link w:val="HeaderChar"/>
    <w:uiPriority w:val="99"/>
    <w:unhideWhenUsed/>
    <w:rsid w:val="00D75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521"/>
  </w:style>
  <w:style w:type="paragraph" w:styleId="Footer">
    <w:name w:val="footer"/>
    <w:basedOn w:val="Normal"/>
    <w:link w:val="FooterChar"/>
    <w:uiPriority w:val="99"/>
    <w:unhideWhenUsed/>
    <w:rsid w:val="00D75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521"/>
  </w:style>
  <w:style w:type="paragraph" w:styleId="BalloonText">
    <w:name w:val="Balloon Text"/>
    <w:basedOn w:val="Normal"/>
    <w:link w:val="BalloonTextChar"/>
    <w:uiPriority w:val="99"/>
    <w:semiHidden/>
    <w:unhideWhenUsed/>
    <w:rsid w:val="00D75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5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5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5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55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75521"/>
    <w:rPr>
      <w:color w:val="808080"/>
    </w:rPr>
  </w:style>
  <w:style w:type="paragraph" w:styleId="Revision">
    <w:name w:val="Revision"/>
    <w:hidden/>
    <w:uiPriority w:val="99"/>
    <w:semiHidden/>
    <w:rsid w:val="00D75521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75521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7552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D7552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75521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D75521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D75521"/>
    <w:pPr>
      <w:spacing w:after="0" w:line="240" w:lineRule="auto"/>
    </w:pPr>
    <w:rPr>
      <w:rFonts w:ascii="Times New Roman" w:hAnsi="Times New Roman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7</Words>
  <Characters>962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 Zuiderveen</dc:creator>
  <cp:keywords/>
  <dc:description/>
  <cp:lastModifiedBy>Grady Zuiderveen</cp:lastModifiedBy>
  <cp:revision>2</cp:revision>
  <dcterms:created xsi:type="dcterms:W3CDTF">2016-05-19T19:59:00Z</dcterms:created>
  <dcterms:modified xsi:type="dcterms:W3CDTF">2016-05-19T19:59:00Z</dcterms:modified>
</cp:coreProperties>
</file>